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5E820" w14:textId="4B6EA377" w:rsidR="00494B4C" w:rsidRDefault="00C75E14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75E14">
        <w:rPr>
          <w:rFonts w:ascii="Times New Roman" w:hAnsi="Times New Roman" w:cs="Times New Roman"/>
          <w:b/>
          <w:lang w:val="en-US"/>
        </w:rPr>
        <w:t>Supplementa</w:t>
      </w:r>
      <w:r w:rsidR="00DD6DFB">
        <w:rPr>
          <w:rFonts w:ascii="Times New Roman" w:hAnsi="Times New Roman" w:cs="Times New Roman"/>
          <w:b/>
          <w:lang w:val="en-US"/>
        </w:rPr>
        <w:t>ry</w:t>
      </w:r>
      <w:r w:rsidRPr="00C75E14">
        <w:rPr>
          <w:rFonts w:ascii="Times New Roman" w:hAnsi="Times New Roman" w:cs="Times New Roman"/>
          <w:b/>
          <w:lang w:val="en-US"/>
        </w:rPr>
        <w:t xml:space="preserve"> Table 1.</w:t>
      </w:r>
      <w:r w:rsidRPr="00C75E14">
        <w:rPr>
          <w:rFonts w:ascii="Times New Roman" w:hAnsi="Times New Roman" w:cs="Times New Roman"/>
          <w:lang w:val="en-US"/>
        </w:rPr>
        <w:t xml:space="preserve"> </w:t>
      </w:r>
      <w:r w:rsidR="00853025">
        <w:rPr>
          <w:rFonts w:ascii="Times New Roman" w:hAnsi="Times New Roman" w:cs="Times New Roman"/>
          <w:lang w:val="en-US"/>
        </w:rPr>
        <w:t xml:space="preserve">Overview of participant numbers per study and country, as grouped </w:t>
      </w:r>
      <w:r>
        <w:rPr>
          <w:rFonts w:ascii="Times New Roman" w:hAnsi="Times New Roman" w:cs="Times New Roman"/>
          <w:lang w:val="en-US"/>
        </w:rPr>
        <w:t>in</w:t>
      </w:r>
      <w:r w:rsidR="0083794A">
        <w:rPr>
          <w:rFonts w:ascii="Times New Roman" w:hAnsi="Times New Roman" w:cs="Times New Roman"/>
          <w:lang w:val="en-US"/>
        </w:rPr>
        <w:t>to</w:t>
      </w:r>
      <w:r>
        <w:rPr>
          <w:rFonts w:ascii="Times New Roman" w:hAnsi="Times New Roman" w:cs="Times New Roman"/>
          <w:lang w:val="en-US"/>
        </w:rPr>
        <w:t xml:space="preserve"> different world regions. </w:t>
      </w:r>
    </w:p>
    <w:p w14:paraId="0B64914F" w14:textId="77777777" w:rsidR="00DF69C9" w:rsidRDefault="00DF69C9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555"/>
        <w:gridCol w:w="1273"/>
        <w:gridCol w:w="994"/>
        <w:gridCol w:w="1426"/>
        <w:gridCol w:w="1698"/>
        <w:gridCol w:w="1360"/>
      </w:tblGrid>
      <w:tr w:rsidR="00C75E14" w:rsidRPr="00C75E14" w14:paraId="5BA48DD6" w14:textId="77777777" w:rsidTr="00C75E1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E05B" w14:textId="77777777" w:rsidR="00C75E14" w:rsidRPr="00C75E14" w:rsidRDefault="00C75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el-GR"/>
              </w:rPr>
            </w:pPr>
            <w:r w:rsidRPr="00853025">
              <w:rPr>
                <w:rFonts w:ascii="Times New Roman" w:eastAsia="Times New Roman" w:hAnsi="Times New Roman" w:cs="Times New Roman"/>
                <w:b/>
                <w:lang w:val="en-US" w:eastAsia="el-GR"/>
              </w:rPr>
              <w:t>Country/ study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B688" w14:textId="77777777" w:rsidR="00C75E14" w:rsidRPr="00C75E14" w:rsidRDefault="00C75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OMPAS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7771" w14:textId="404E4F4F" w:rsidR="00C75E14" w:rsidRPr="00C75E14" w:rsidRDefault="00C75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OPE</w:t>
            </w:r>
            <w:r w:rsidR="00C30FC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-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0370" w14:textId="5C57C6F8" w:rsidR="00C75E14" w:rsidRPr="00C75E14" w:rsidRDefault="00C75E14" w:rsidP="00FD49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AVIGATE</w:t>
            </w:r>
            <w:r w:rsidR="00FD49E6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SU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D448" w14:textId="77777777" w:rsidR="00C75E14" w:rsidRPr="00C75E14" w:rsidRDefault="00C75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ONTARGET/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TRANSCEN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738D" w14:textId="77777777" w:rsidR="00C75E14" w:rsidRPr="00C75E14" w:rsidRDefault="00C75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ORIGIN</w:t>
            </w:r>
          </w:p>
        </w:tc>
      </w:tr>
      <w:tr w:rsidR="00C75E14" w:rsidRPr="00987DF8" w14:paraId="49B06DA5" w14:textId="77777777" w:rsidTr="00C75E14">
        <w:trPr>
          <w:trHeight w:val="300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2BA0" w14:textId="07C77541" w:rsidR="00C75E14" w:rsidRPr="00C75E14" w:rsidRDefault="00C75E14" w:rsidP="003B2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N</w:t>
            </w:r>
            <w:r w:rsidR="00853025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 xml:space="preserve">orth 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 xml:space="preserve">America, </w:t>
            </w:r>
            <w:r w:rsidR="003B2C22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Oceania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, Western Europe</w:t>
            </w:r>
          </w:p>
        </w:tc>
      </w:tr>
      <w:tr w:rsidR="00C75E14" w:rsidRPr="00C75E14" w14:paraId="15572F68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289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Canad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D9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24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340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11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03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5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192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2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14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983</w:t>
            </w:r>
          </w:p>
        </w:tc>
      </w:tr>
      <w:tr w:rsidR="00C75E14" w:rsidRPr="00C75E14" w14:paraId="2C351E6F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55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Denmar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65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5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481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CD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1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33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4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3C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362</w:t>
            </w:r>
          </w:p>
        </w:tc>
      </w:tr>
      <w:tr w:rsidR="00C75E14" w:rsidRPr="00C75E14" w14:paraId="453CC661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61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Finla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03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42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0F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1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82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3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50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221</w:t>
            </w:r>
          </w:p>
        </w:tc>
      </w:tr>
      <w:tr w:rsidR="00C75E14" w:rsidRPr="00C75E14" w14:paraId="779D031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50E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Franc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7E3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1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5C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0A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2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D2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8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89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8</w:t>
            </w: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</w:t>
            </w:r>
          </w:p>
        </w:tc>
      </w:tr>
      <w:tr w:rsidR="00C75E14" w:rsidRPr="00C75E14" w14:paraId="4BA271CF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D9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ermany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96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28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CF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A5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8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C8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10</w:t>
            </w:r>
          </w:p>
        </w:tc>
      </w:tr>
      <w:tr w:rsidR="00C75E14" w:rsidRPr="00C75E14" w14:paraId="08874233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F25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Irelan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27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18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8D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B3D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66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63</w:t>
            </w:r>
          </w:p>
        </w:tc>
      </w:tr>
      <w:tr w:rsidR="00C75E14" w:rsidRPr="00C75E14" w14:paraId="4905B298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DC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Italy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DB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D7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D7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D7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43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70</w:t>
            </w:r>
          </w:p>
        </w:tc>
      </w:tr>
      <w:tr w:rsidR="00C75E14" w:rsidRPr="00C75E14" w14:paraId="1B18DCD4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436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etherland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D5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5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DC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763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F4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D8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24</w:t>
            </w:r>
          </w:p>
        </w:tc>
      </w:tr>
      <w:tr w:rsidR="00C75E14" w:rsidRPr="00C75E14" w14:paraId="3F2065A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A5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wede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1A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1E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D4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B35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65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63</w:t>
            </w:r>
          </w:p>
        </w:tc>
      </w:tr>
      <w:tr w:rsidR="00C75E14" w:rsidRPr="00C75E14" w14:paraId="202B318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B4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witzerlan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4A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10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27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3F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44E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8</w:t>
            </w:r>
          </w:p>
        </w:tc>
      </w:tr>
      <w:tr w:rsidR="00C75E14" w:rsidRPr="00C75E14" w14:paraId="56B2A566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D93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United </w:t>
            </w: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Kingdo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FBC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60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D7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F6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BA1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9</w:t>
            </w:r>
          </w:p>
        </w:tc>
      </w:tr>
      <w:tr w:rsidR="00C75E14" w:rsidRPr="00C75E14" w14:paraId="720A3BAF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17D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US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30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28E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1D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464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3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5E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18</w:t>
            </w:r>
          </w:p>
        </w:tc>
      </w:tr>
      <w:tr w:rsidR="00C75E14" w:rsidRPr="00C75E14" w14:paraId="57F1D581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75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ustral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EA3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B5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40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C59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2C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2</w:t>
            </w:r>
          </w:p>
        </w:tc>
      </w:tr>
      <w:tr w:rsidR="00C75E14" w:rsidRPr="00C75E14" w14:paraId="557E9CE2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BF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elgiu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48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6A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FF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C5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D1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2D2624B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D6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ustr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D17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5A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58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163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0A7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3</w:t>
            </w:r>
          </w:p>
        </w:tc>
      </w:tr>
      <w:tr w:rsidR="00C75E14" w:rsidRPr="00C75E14" w14:paraId="2E48C29C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4C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ortuga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170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55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03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C87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39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18E35A55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61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pai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CBC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F1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7D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D2D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A4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8</w:t>
            </w:r>
          </w:p>
        </w:tc>
      </w:tr>
      <w:tr w:rsidR="00C75E14" w:rsidRPr="00C75E14" w14:paraId="04F8A3AA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A5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0E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F79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851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FC7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E3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59</w:t>
            </w:r>
          </w:p>
        </w:tc>
      </w:tr>
      <w:tr w:rsidR="00C75E14" w:rsidRPr="00C75E14" w14:paraId="3FCC7E56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AA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ermud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340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99F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6D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87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C8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</w:t>
            </w:r>
          </w:p>
        </w:tc>
      </w:tr>
      <w:tr w:rsidR="00C75E14" w:rsidRPr="00C75E14" w14:paraId="2919B4AC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42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ew</w:t>
            </w:r>
            <w:proofErr w:type="spellEnd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Zealan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66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904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5A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25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3FE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5881110B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FAF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South Americ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65F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84B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FFE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125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3E8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</w:p>
        </w:tc>
      </w:tr>
      <w:tr w:rsidR="00C75E14" w:rsidRPr="00C75E14" w14:paraId="52DBBB8C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B5D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rgentin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FE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7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1C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41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77B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6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7BF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222</w:t>
            </w:r>
          </w:p>
        </w:tc>
      </w:tr>
      <w:tr w:rsidR="00C75E14" w:rsidRPr="00C75E14" w14:paraId="68B84A2B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DD9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razi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EF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5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799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C4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E8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035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13</w:t>
            </w:r>
          </w:p>
        </w:tc>
      </w:tr>
      <w:tr w:rsidR="00C75E14" w:rsidRPr="00C75E14" w14:paraId="1F284C1F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2F9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il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55E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F17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00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409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DE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68</w:t>
            </w:r>
          </w:p>
        </w:tc>
      </w:tr>
      <w:tr w:rsidR="00C75E14" w:rsidRPr="00C75E14" w14:paraId="78684C20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F36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olomb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0AA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CC3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07B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E33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98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08</w:t>
            </w:r>
          </w:p>
        </w:tc>
      </w:tr>
      <w:tr w:rsidR="00C75E14" w:rsidRPr="00C75E14" w14:paraId="5F84E0C8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9A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cuado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A4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8B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03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E7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92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5EDEE271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88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exico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DC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17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BB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F7D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CF1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11</w:t>
            </w:r>
          </w:p>
        </w:tc>
      </w:tr>
      <w:tr w:rsidR="00C75E14" w:rsidRPr="00C75E14" w14:paraId="516CEF60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016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Venezuel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1D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F6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4C9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AE0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10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1</w:t>
            </w:r>
          </w:p>
        </w:tc>
      </w:tr>
      <w:tr w:rsidR="00C75E14" w:rsidRPr="00C75E14" w14:paraId="2B402D88" w14:textId="77777777" w:rsidTr="003055CD">
        <w:trPr>
          <w:trHeight w:val="300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11D0" w14:textId="77777777" w:rsidR="00C75E14" w:rsidRPr="00C75E14" w:rsidRDefault="00290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Eastern Europe (including</w:t>
            </w:r>
            <w:r w:rsidR="00C75E14" w:rsidRPr="00C75E1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 xml:space="preserve"> Russia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)</w:t>
            </w:r>
          </w:p>
        </w:tc>
      </w:tr>
      <w:tr w:rsidR="00C75E14" w:rsidRPr="00C75E14" w14:paraId="594730DA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37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zech</w:t>
            </w:r>
            <w:proofErr w:type="spellEnd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epublic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47D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5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26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36C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57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A4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7369C0CE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65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ungary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E1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2A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B9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04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9B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92</w:t>
            </w:r>
          </w:p>
        </w:tc>
      </w:tr>
      <w:tr w:rsidR="00C75E14" w:rsidRPr="00C75E14" w14:paraId="24E8740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FC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olan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AEC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BE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77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C8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38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87</w:t>
            </w:r>
          </w:p>
        </w:tc>
      </w:tr>
      <w:tr w:rsidR="00C75E14" w:rsidRPr="00C75E14" w14:paraId="4731B56E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1D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64B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9F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97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2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3E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6B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24</w:t>
            </w:r>
          </w:p>
        </w:tc>
      </w:tr>
      <w:tr w:rsidR="00C75E14" w:rsidRPr="00C75E14" w14:paraId="5CAC41FA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61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lovak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DC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2E8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F0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63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579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7</w:t>
            </w:r>
          </w:p>
        </w:tc>
      </w:tr>
      <w:tr w:rsidR="00C75E14" w:rsidRPr="00C75E14" w14:paraId="0F7CEC59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2E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Ukrain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50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8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FE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61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8A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8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21A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48A935EB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C4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oman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84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74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06E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3DD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E88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846</w:t>
            </w:r>
          </w:p>
        </w:tc>
      </w:tr>
      <w:tr w:rsidR="00C75E14" w:rsidRPr="00C75E14" w14:paraId="03C546C5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F0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reec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8A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EC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29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1E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217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297D589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F0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elaru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4D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15D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C8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02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A55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7</w:t>
            </w:r>
          </w:p>
        </w:tc>
      </w:tr>
      <w:tr w:rsidR="00C75E14" w:rsidRPr="00C75E14" w14:paraId="67E68711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0D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roat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71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92A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8E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61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1F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15</w:t>
            </w:r>
          </w:p>
        </w:tc>
      </w:tr>
      <w:tr w:rsidR="00C75E14" w:rsidRPr="00C75E14" w14:paraId="42B0A156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7A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lastRenderedPageBreak/>
              <w:t>Eston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B56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C9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94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95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616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7</w:t>
            </w:r>
          </w:p>
        </w:tc>
      </w:tr>
      <w:tr w:rsidR="00C75E14" w:rsidRPr="00C75E14" w14:paraId="6D1A8660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3B0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atv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679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8F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8A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CA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C3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4</w:t>
            </w:r>
          </w:p>
        </w:tc>
      </w:tr>
      <w:tr w:rsidR="00C75E14" w:rsidRPr="00C75E14" w14:paraId="6EE0BF08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140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ithuan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90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B0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CA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BBD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49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8</w:t>
            </w:r>
          </w:p>
        </w:tc>
      </w:tr>
      <w:tr w:rsidR="00853025" w:rsidRPr="00C75E14" w14:paraId="5F7E3885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985B" w14:textId="77777777" w:rsidR="00853025" w:rsidRPr="00853025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</w:pPr>
            <w:r w:rsidRPr="00853025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East Asi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BE0B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5D73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DA20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ACD4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2B7D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</w:tr>
      <w:tr w:rsidR="00C75E14" w:rsidRPr="00C75E14" w14:paraId="37EA9725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258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in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6E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C6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6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AAF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9E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6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B6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54</w:t>
            </w:r>
          </w:p>
        </w:tc>
      </w:tr>
      <w:tr w:rsidR="00C75E14" w:rsidRPr="00C75E14" w14:paraId="214C8863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50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Japa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F3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5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1C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BEA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6FF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D9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224A6B75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101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outh</w:t>
            </w:r>
            <w:proofErr w:type="spellEnd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Kore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8D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8E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5DB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8D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B5B" w14:textId="2C77FEE5" w:rsidR="00C75E14" w:rsidRPr="00C75E14" w:rsidRDefault="00D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1</w:t>
            </w:r>
          </w:p>
        </w:tc>
      </w:tr>
      <w:tr w:rsidR="00C75E14" w:rsidRPr="00C75E14" w14:paraId="7EB62591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03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ong</w:t>
            </w:r>
            <w:proofErr w:type="spellEnd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Kong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7C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FF4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C8B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367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ED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3A00D1DF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19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Taiwa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A4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24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70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73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0D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853025" w:rsidRPr="00C75E14" w14:paraId="6A28B603" w14:textId="77777777" w:rsidTr="003055CD">
        <w:trPr>
          <w:trHeight w:val="300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FDF8" w14:textId="77777777" w:rsidR="00853025" w:rsidRPr="00853025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l-GR"/>
              </w:rPr>
            </w:pPr>
            <w:r w:rsidRPr="00853025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South Asia</w:t>
            </w:r>
          </w:p>
        </w:tc>
      </w:tr>
      <w:tr w:rsidR="00C75E14" w:rsidRPr="00C75E14" w14:paraId="77A5343D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744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Ind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FF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B7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8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2B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9A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A1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90</w:t>
            </w:r>
          </w:p>
        </w:tc>
      </w:tr>
      <w:tr w:rsidR="00C75E14" w:rsidRPr="00C75E14" w14:paraId="410425B8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57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alaysi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A1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A5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845C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9C9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DD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4B591D90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D4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hilippine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F4E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BCD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70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7EB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57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33</w:t>
            </w:r>
          </w:p>
        </w:tc>
      </w:tr>
      <w:tr w:rsidR="00C75E14" w:rsidRPr="00C75E14" w14:paraId="3EB0E769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D2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ingapor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A7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7CB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79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140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09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C75E14" w:rsidRPr="00C75E14" w14:paraId="1731EC4A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68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Thailan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BA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7AA5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F8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1B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56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853025" w:rsidRPr="00C75E14" w14:paraId="41DF99CE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8DE3" w14:textId="77777777" w:rsidR="00853025" w:rsidRPr="00853025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</w:pPr>
            <w:r w:rsidRPr="00853025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Afric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2C19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893C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8795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2F3A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A493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</w:tr>
      <w:tr w:rsidR="00C75E14" w:rsidRPr="00C75E14" w14:paraId="45FC0A37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E29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outh</w:t>
            </w:r>
            <w:proofErr w:type="spellEnd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Afric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B1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5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42A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D4A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490F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8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B358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600</w:t>
            </w:r>
          </w:p>
        </w:tc>
      </w:tr>
      <w:tr w:rsidR="00853025" w:rsidRPr="00C75E14" w14:paraId="288AD586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B240" w14:textId="09E9ECFF" w:rsidR="00853025" w:rsidRPr="00853025" w:rsidRDefault="00443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>West</w:t>
            </w:r>
            <w:r w:rsidR="00B9218B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l-GR"/>
              </w:rPr>
              <w:t xml:space="preserve"> Asi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2C07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B5E1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2818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F2C4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1F12" w14:textId="77777777" w:rsidR="00853025" w:rsidRPr="00C75E14" w:rsidRDefault="0085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</w:tr>
      <w:tr w:rsidR="00853025" w:rsidRPr="00853025" w14:paraId="4E785A6D" w14:textId="77777777" w:rsidTr="00C75E14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434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lang w:eastAsia="el-GR"/>
              </w:rPr>
              <w:t>Israe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81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lang w:eastAsia="el-GR"/>
              </w:rPr>
              <w:t>2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133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lang w:eastAsia="el-GR"/>
              </w:rPr>
              <w:t>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8004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lang w:eastAsia="el-GR"/>
              </w:rPr>
              <w:t>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607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lang w:eastAsia="el-GR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596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lang w:eastAsia="el-GR"/>
              </w:rPr>
              <w:t>146</w:t>
            </w:r>
          </w:p>
        </w:tc>
      </w:tr>
      <w:tr w:rsidR="00C75E14" w:rsidRPr="00C75E14" w14:paraId="2A6F2E85" w14:textId="77777777" w:rsidTr="00853025">
        <w:trPr>
          <w:trHeight w:val="30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E6C1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Turkey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E2D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9C2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410E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9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903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4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840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06</w:t>
            </w:r>
          </w:p>
        </w:tc>
      </w:tr>
      <w:tr w:rsidR="00C75E14" w:rsidRPr="00C75E14" w14:paraId="33CE854D" w14:textId="77777777" w:rsidTr="00853025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740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UA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887A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4B0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A702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D28B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3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D7AA" w14:textId="77777777" w:rsidR="00C75E14" w:rsidRPr="00C75E14" w:rsidRDefault="00C7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75E1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</w:tbl>
    <w:p w14:paraId="14DCAE39" w14:textId="77777777" w:rsidR="00C75E14" w:rsidRDefault="00C75E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1146C9D" w14:textId="77777777" w:rsidR="00853025" w:rsidRDefault="00853025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53025">
        <w:rPr>
          <w:rFonts w:ascii="Times New Roman" w:hAnsi="Times New Roman" w:cs="Times New Roman"/>
          <w:lang w:val="en-US"/>
        </w:rPr>
        <w:t xml:space="preserve">COMPASS: Cardiovascular Outcomes for People Using Anticoagulation </w:t>
      </w:r>
      <w:proofErr w:type="spellStart"/>
      <w:r w:rsidRPr="00853025">
        <w:rPr>
          <w:rFonts w:ascii="Times New Roman" w:hAnsi="Times New Roman" w:cs="Times New Roman"/>
          <w:lang w:val="en-US"/>
        </w:rPr>
        <w:t>Stratgies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; HOPE-3: Heart Outcomes Prevention Evaluation-3; NAVIGATE ESUS: New Approach Rivaroxaban Inhibition of Factor </w:t>
      </w:r>
      <w:proofErr w:type="spellStart"/>
      <w:r w:rsidRPr="00853025">
        <w:rPr>
          <w:rFonts w:ascii="Times New Roman" w:hAnsi="Times New Roman" w:cs="Times New Roman"/>
          <w:lang w:val="en-US"/>
        </w:rPr>
        <w:t>Xa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 in a Global Trial versus ASA to Prevent Embolism in Embolic Stroke of Undetermined Source; ORIGIN: Outcome Reduction With Initial Glargine Intervention; ONTARGET: </w:t>
      </w:r>
      <w:proofErr w:type="spellStart"/>
      <w:r w:rsidRPr="00853025">
        <w:rPr>
          <w:rFonts w:ascii="Times New Roman" w:hAnsi="Times New Roman" w:cs="Times New Roman"/>
          <w:lang w:val="en-US"/>
        </w:rPr>
        <w:t>ONgoing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3025">
        <w:rPr>
          <w:rFonts w:ascii="Times New Roman" w:hAnsi="Times New Roman" w:cs="Times New Roman"/>
          <w:lang w:val="en-US"/>
        </w:rPr>
        <w:t>Telmisartan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 Alone and in combination with Ramipril Global Endpoint Trial; TRANSCEND: </w:t>
      </w:r>
      <w:proofErr w:type="spellStart"/>
      <w:r w:rsidRPr="00853025">
        <w:rPr>
          <w:rFonts w:ascii="Times New Roman" w:hAnsi="Times New Roman" w:cs="Times New Roman"/>
          <w:lang w:val="en-US"/>
        </w:rPr>
        <w:t>Telmisartan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 Randomized </w:t>
      </w:r>
      <w:proofErr w:type="spellStart"/>
      <w:r w:rsidRPr="00853025">
        <w:rPr>
          <w:rFonts w:ascii="Times New Roman" w:hAnsi="Times New Roman" w:cs="Times New Roman"/>
          <w:lang w:val="en-US"/>
        </w:rPr>
        <w:t>AssessmeNt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 Study in ACE </w:t>
      </w:r>
      <w:proofErr w:type="spellStart"/>
      <w:r w:rsidRPr="00853025">
        <w:rPr>
          <w:rFonts w:ascii="Times New Roman" w:hAnsi="Times New Roman" w:cs="Times New Roman"/>
          <w:lang w:val="en-US"/>
        </w:rPr>
        <w:t>iNtolerant</w:t>
      </w:r>
      <w:proofErr w:type="spellEnd"/>
      <w:r w:rsidRPr="00853025">
        <w:rPr>
          <w:rFonts w:ascii="Times New Roman" w:hAnsi="Times New Roman" w:cs="Times New Roman"/>
          <w:lang w:val="en-US"/>
        </w:rPr>
        <w:t xml:space="preserve"> subjects </w:t>
      </w:r>
      <w:r>
        <w:rPr>
          <w:rFonts w:ascii="Times New Roman" w:hAnsi="Times New Roman" w:cs="Times New Roman"/>
          <w:lang w:val="en-US"/>
        </w:rPr>
        <w:t>with cardiovascular Disease</w:t>
      </w:r>
    </w:p>
    <w:p w14:paraId="3797ADCF" w14:textId="77777777" w:rsidR="00853025" w:rsidRDefault="00853025" w:rsidP="0085302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0F3B1E5" w14:textId="77777777" w:rsidR="00853025" w:rsidRDefault="00853025" w:rsidP="0085302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FFC73E9" w14:textId="77777777" w:rsidR="00853025" w:rsidRDefault="00853025" w:rsidP="0085302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2F783B2" w14:textId="77777777" w:rsidR="00853025" w:rsidRDefault="00853025" w:rsidP="0085302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C83F32B" w14:textId="77777777" w:rsidR="00853025" w:rsidRDefault="00853025" w:rsidP="0085302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  <w:sectPr w:rsidR="00853025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94BD182" w14:textId="72499E49" w:rsidR="00987DF8" w:rsidRPr="00C27DF5" w:rsidRDefault="00987DF8" w:rsidP="00987DF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lementary Table 2</w:t>
      </w:r>
      <w:r w:rsidRPr="00C27DF5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Pr="00C27DF5">
        <w:rPr>
          <w:rFonts w:ascii="Times New Roman" w:hAnsi="Times New Roman" w:cs="Times New Roman"/>
          <w:color w:val="000000" w:themeColor="text1"/>
          <w:lang w:val="en-GB"/>
        </w:rPr>
        <w:t>Study participant characteristics in different world region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559"/>
        <w:gridCol w:w="1559"/>
        <w:gridCol w:w="1560"/>
        <w:gridCol w:w="1559"/>
        <w:gridCol w:w="1559"/>
      </w:tblGrid>
      <w:tr w:rsidR="00987DF8" w:rsidRPr="007A086D" w14:paraId="751AA60E" w14:textId="77777777" w:rsidTr="003820D8">
        <w:trPr>
          <w:trHeight w:val="73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12C7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047D1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North America, Oceania, Western Euro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3FD8B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South Americ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69938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Eastern Europe</w:t>
            </w:r>
          </w:p>
          <w:p w14:paraId="3C4DCB4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and Russ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D55B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East Asi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D1F6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South As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B4DF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Afric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AA235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b/>
                <w:bCs/>
                <w:color w:val="000000" w:themeColor="text1"/>
                <w:sz w:val="19"/>
                <w:szCs w:val="19"/>
                <w:lang w:val="en-GB" w:eastAsia="el-GR"/>
              </w:rPr>
              <w:t>West Asia</w:t>
            </w:r>
          </w:p>
        </w:tc>
      </w:tr>
      <w:tr w:rsidR="00987DF8" w:rsidRPr="007A086D" w14:paraId="0359E8F5" w14:textId="77777777" w:rsidTr="003820D8">
        <w:trPr>
          <w:trHeight w:val="28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61650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Number of participants, 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6E178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96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8BF2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79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1913D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34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1B7B3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66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53ECB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1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ABFCB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2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0BF8F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286</w:t>
            </w:r>
          </w:p>
        </w:tc>
      </w:tr>
      <w:tr w:rsidR="00987DF8" w:rsidRPr="007A086D" w14:paraId="6712789E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B4AA35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Years recruite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969447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1-20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74F08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2-20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3C870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2-20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15919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2-201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67EB9C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2-20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A9C70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2-20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46540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02-2017</w:t>
            </w:r>
          </w:p>
        </w:tc>
      </w:tr>
      <w:tr w:rsidR="00987DF8" w:rsidRPr="007A086D" w14:paraId="538B9609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4AAA2AB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Years of follow-up, median (IQR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35050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.41 (1.97-5.0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0F660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.44 (1.80-5.8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CA6EF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.84 (1.61-5.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0FD1C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.48 (2.01-5.3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EF5CD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.00 (4.09-5.5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C8872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.83 (2.57-5.7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F4E89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.51 (2.79-5.29)</w:t>
            </w:r>
          </w:p>
        </w:tc>
      </w:tr>
      <w:tr w:rsidR="00987DF8" w:rsidRPr="007A086D" w14:paraId="66795384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D07C56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  <w:t>Baseline Characteristic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E2D4DC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0E603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8E781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A2278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D44F9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FD894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89331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</w:tr>
      <w:tr w:rsidR="00987DF8" w:rsidRPr="007A086D" w14:paraId="10F9FFCB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5785D34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Age, years, mean (SD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07535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6.97 (7.7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13FBF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6.33 (7.8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B59BF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5.99 (7.9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2CB11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6.25 (7.8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9283D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6.39 (7.1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D8A9B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6.71 (8.5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F2DC4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5.42 (7.23)</w:t>
            </w:r>
          </w:p>
        </w:tc>
      </w:tr>
      <w:tr w:rsidR="00987DF8" w:rsidRPr="007A086D" w14:paraId="10E832E9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61D6BA5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BMI, mean (SD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5B803F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.51 (4.8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7CB21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.65 (5.1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C9A96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.39 (4.7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75789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6.66 (4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19F0E8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6.89 (4.7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FDC96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.71 (4.7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25603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.8 (4.62)</w:t>
            </w:r>
          </w:p>
        </w:tc>
      </w:tr>
      <w:tr w:rsidR="00987DF8" w:rsidRPr="007A086D" w14:paraId="72CBCC34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36F5D8D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Waist circumference, cm, mean (SD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08C221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8.89 (13.5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04CDD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8.77 (13.4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59396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8.85 (12.7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FCC45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4.16 (11.2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30625B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3.95 (12.4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E18F9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8.58 (12.4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4F1B0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6.98 (12.86)</w:t>
            </w:r>
          </w:p>
        </w:tc>
      </w:tr>
      <w:tr w:rsidR="00987DF8" w:rsidRPr="007A086D" w14:paraId="4E8EC99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0F65D4B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Female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9F153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282 (28.4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FE1F4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667 (31.6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01912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134 (30.7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2B244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942 (33.79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21C43E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179 (42.3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64D5E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77 (34.1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6E17A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54 (35.33%)</w:t>
            </w:r>
          </w:p>
        </w:tc>
      </w:tr>
      <w:tr w:rsidR="00987DF8" w:rsidRPr="007A086D" w14:paraId="397D58AE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56D7C6B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Current smoker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EE80A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988 (15.1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C9F59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037 (16.9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DF457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522 (18.7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780AF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498 (21.41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499CF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90 (15.3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16A30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1 (12.3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78A5C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8 (16.19%)</w:t>
            </w:r>
          </w:p>
        </w:tc>
      </w:tr>
      <w:tr w:rsidR="00987DF8" w:rsidRPr="007A086D" w14:paraId="0345786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18BFCF5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Regular alcohol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1815AE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0772 (30.1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8908C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922 (22.9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23020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765 (22.5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12904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55 (19.99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36C32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01 (11.6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EA49B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94 (26.8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1B16C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65 (22.34%)</w:t>
            </w:r>
          </w:p>
        </w:tc>
      </w:tr>
      <w:tr w:rsidR="00987DF8" w:rsidRPr="007A086D" w14:paraId="36E4AB06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1B2801E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  <w:t>Educ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DD942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8A2EA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2BBDB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1AE10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A380D4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61618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E7A65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</w:tr>
      <w:tr w:rsidR="00987DF8" w:rsidRPr="007A086D" w14:paraId="289616E3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7D81DC1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Less than primary or none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9E5798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29 (1.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74372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867 (4.9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7426B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10 (2.3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FEDF3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58 (6.58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C6813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7 (5.6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592B2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1 (1.8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DA164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 (0.71%)</w:t>
            </w:r>
          </w:p>
        </w:tc>
      </w:tr>
      <w:tr w:rsidR="00987DF8" w:rsidRPr="007A086D" w14:paraId="71A3AFD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0F8BBA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Primary/Secondary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43266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9892 (50.6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24C3C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165 (63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77E0B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468 (48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F4CAF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228 (54.1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41C7A2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956 (58.5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8726B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32 (50.3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E4768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63 (44.19%)</w:t>
            </w:r>
          </w:p>
        </w:tc>
      </w:tr>
      <w:tr w:rsidR="00987DF8" w:rsidRPr="007A086D" w14:paraId="5C3DAC33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F9CED8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Trade school/College/University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50E64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6966 (43.1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9E046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218 (29.6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1BFDD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846 (44.0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E62F2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671 (31.89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AAC6D7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808 (35.7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EF8CA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043 (46.4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F48FC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34 (49.76%)</w:t>
            </w:r>
          </w:p>
        </w:tc>
      </w:tr>
      <w:tr w:rsidR="00987DF8" w:rsidRPr="007A086D" w14:paraId="7BA7C7AD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4503FC9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</w:pPr>
            <w:proofErr w:type="spellStart"/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  <w:t>Socieconomi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FEF5F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2DEF6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45F58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E8C48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3C79D4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EA3FE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A366B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</w:p>
        </w:tc>
      </w:tr>
      <w:tr w:rsidR="00987DF8" w:rsidRPr="007A086D" w14:paraId="7BF8657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6EA4323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Employment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C26E68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433 (3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67C48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496 (32.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EC55C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973 (24.8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A467A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186 (29.94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2829E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042 (26.7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DC9FB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43 (24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E91C8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33 (22.35%)</w:t>
            </w:r>
          </w:p>
        </w:tc>
      </w:tr>
      <w:tr w:rsidR="00987DF8" w:rsidRPr="007A086D" w14:paraId="58DAE52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0358B0A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Depression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7E331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287 (15.8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7BB2B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234 (23.6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83953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706 (20.1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FFE8B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686 (14.4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8FCC5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30 (18.0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9FC67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4 (12.4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8D329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38 (18.51%)</w:t>
            </w:r>
          </w:p>
        </w:tc>
      </w:tr>
      <w:tr w:rsidR="00987DF8" w:rsidRPr="007A086D" w14:paraId="1433587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6095231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Disability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71009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609 (8.1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30F17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870 (12.1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ABE35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59 (6.9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3DE95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77 (2.6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2D427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58 (17.6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5B87E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20 (11.5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78828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3 (9.38%)</w:t>
            </w:r>
          </w:p>
        </w:tc>
      </w:tr>
      <w:tr w:rsidR="00987DF8" w:rsidRPr="007A086D" w14:paraId="778BACDE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10D4CF4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  <w:t>Cardiovascular risk factor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20A3A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33BEE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2F46F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C30BA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A4261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573C2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AC0D6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</w:tr>
      <w:tr w:rsidR="00987DF8" w:rsidRPr="007A086D" w14:paraId="4FBD0256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4473A92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0 risk factor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2DE5D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085 (10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D6147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694 (9.4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DBB9A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31 (6.9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6EEE4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75 (10.07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B7D7C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07 (9.8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DD0FA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43 (6.2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AD91B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7 (5.99%)</w:t>
            </w:r>
          </w:p>
        </w:tc>
      </w:tr>
      <w:tr w:rsidR="00987DF8" w:rsidRPr="007A086D" w14:paraId="0DE9B726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10F6EB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1 risk factor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1640C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421 (28.7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C0399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795 (26.7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6EE04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497 (26.0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9FC08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033 (34.57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CA959E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630 (31.6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EBA7F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55 (24.4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98C5D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98 (23.17%)</w:t>
            </w:r>
          </w:p>
        </w:tc>
      </w:tr>
      <w:tr w:rsidR="00987DF8" w:rsidRPr="007A086D" w14:paraId="16A748EE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5A23E69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2 risk factors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5170F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2893 (32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678C3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947 (33.1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7B2E0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607 (34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A20C7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051 (34.72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3C56BE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758 (34.1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C85C1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89 (30.3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82F2B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81 (37.4%)</w:t>
            </w:r>
          </w:p>
        </w:tc>
      </w:tr>
      <w:tr w:rsidR="00987DF8" w:rsidRPr="007A086D" w14:paraId="0F64DD21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AA5872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3 or more risk factors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3E17C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1269 (28.4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23849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487 (30.6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A15C8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398 (32.7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67AD8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408 (20.64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67962B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251 (24.3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CC1F2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886 (38.9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D408D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30 (33.44%)</w:t>
            </w:r>
          </w:p>
        </w:tc>
      </w:tr>
      <w:tr w:rsidR="00987DF8" w:rsidRPr="007A086D" w14:paraId="495D17B7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2B84027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u w:val="single"/>
                <w:lang w:val="en-GB" w:eastAsia="el-GR"/>
              </w:rPr>
              <w:t>Cardiovascular disease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5F9A6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B2141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BA821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1C956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B9B5D7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5E678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B6FEE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 w:hint="eastAsia"/>
                <w:color w:val="000000" w:themeColor="text1"/>
                <w:sz w:val="19"/>
                <w:szCs w:val="19"/>
                <w:lang w:val="en-GB" w:eastAsia="el-GR"/>
              </w:rPr>
              <w:t> </w:t>
            </w:r>
          </w:p>
        </w:tc>
      </w:tr>
      <w:tr w:rsidR="00987DF8" w:rsidRPr="007A086D" w14:paraId="74640642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1363ABB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0 CVD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1C0267B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8579 (21.6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913F0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294 (40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2CFE6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982 (22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27F10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454 (46.7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255B9C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995 (58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C5289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529 (23.2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B3EBA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39 (26.36%)</w:t>
            </w:r>
          </w:p>
        </w:tc>
      </w:tr>
      <w:tr w:rsidR="00987DF8" w:rsidRPr="007A086D" w14:paraId="6905A5DC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3C5112B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1 CVD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475FA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605 (16.6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2C6DF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772 (9.8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838BB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907 (14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932C3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017 (8.72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1514A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64 (9.0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C6F5A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65 (16.0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CA17F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76 (13.69%)</w:t>
            </w:r>
          </w:p>
        </w:tc>
      </w:tr>
      <w:tr w:rsidR="00987DF8" w:rsidRPr="007A086D" w14:paraId="4907907B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18B8C7EF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2 CVDs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3DADB9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4303 (36.0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26F96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814 (26.8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3BFF6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138 (30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C1D16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032 (25.99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68C5FF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917 (17.8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49B1D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29 (32.0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38404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12 (32.04%)</w:t>
            </w:r>
          </w:p>
        </w:tc>
      </w:tr>
      <w:tr w:rsidR="00987DF8" w:rsidRPr="007A086D" w14:paraId="03554466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423E959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- 3 or more CVDs, N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FE036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0181 (25.6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D51A5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043 (22.5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60AE7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4406 (32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11AE7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164 (18.55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5E337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770 (14.9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EA27B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650 (28.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026122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59 (27.92%)</w:t>
            </w:r>
          </w:p>
        </w:tc>
      </w:tr>
      <w:tr w:rsidR="00987DF8" w:rsidRPr="007A086D" w14:paraId="21427D50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792DB805" w14:textId="77777777" w:rsidR="00987DF8" w:rsidRPr="00C27DF5" w:rsidRDefault="00987DF8" w:rsidP="003820D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MMSE, mean (SD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9F9962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8.05 (2.5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0203CD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6.69 (3.6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589AB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7.93 (2.6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33ACF4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7.94 (2.8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E7EE40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6.81 (3.6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FDF2A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6.92 (3.5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51AC0E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5.66 (4.91)</w:t>
            </w:r>
          </w:p>
        </w:tc>
      </w:tr>
      <w:tr w:rsidR="00987DF8" w:rsidRPr="007A086D" w14:paraId="7D3391AD" w14:textId="77777777" w:rsidTr="003820D8">
        <w:trPr>
          <w:trHeight w:val="282"/>
        </w:trPr>
        <w:tc>
          <w:tcPr>
            <w:tcW w:w="3402" w:type="dxa"/>
            <w:shd w:val="clear" w:color="auto" w:fill="auto"/>
            <w:noWrap/>
            <w:vAlign w:val="bottom"/>
          </w:tcPr>
          <w:p w14:paraId="0ECE32F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proofErr w:type="spellStart"/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MoCA</w:t>
            </w:r>
            <w:proofErr w:type="spellEnd"/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, mean (SD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78508F7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4.64 (4.2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B5B52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0.51 (6.5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F3C009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3.87 (4.9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1AE073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2.38 (5.8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218B0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6.51 (7.1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E01B15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3.07 (5.6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7BD8A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2.49 (6.10)</w:t>
            </w:r>
          </w:p>
        </w:tc>
      </w:tr>
      <w:tr w:rsidR="00987DF8" w:rsidRPr="007A086D" w14:paraId="37FE0D4D" w14:textId="77777777" w:rsidTr="003820D8">
        <w:trPr>
          <w:trHeight w:val="28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688260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SAGE</w:t>
            </w:r>
            <w:r w:rsidRPr="00C27DF5">
              <w:rPr>
                <w:rFonts w:eastAsia="Times New Roman" w:cs="Times New Roman"/>
                <w:color w:val="000000" w:themeColor="text1"/>
                <w:sz w:val="19"/>
                <w:szCs w:val="19"/>
                <w:lang w:val="en-GB" w:eastAsia="el-GR"/>
              </w:rPr>
              <w:t>A</w:t>
            </w: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, mean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E5F56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.45 (2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C448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.53 (2.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CCFA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.53 (2.8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7C5E8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1.87 (2.8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05FFA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2.41 (2.9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EB5B1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.21 (3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CFFCC" w14:textId="77777777" w:rsidR="00987DF8" w:rsidRPr="00C27DF5" w:rsidRDefault="00987DF8" w:rsidP="003820D8">
            <w:pPr>
              <w:spacing w:after="0" w:line="240" w:lineRule="auto"/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</w:pPr>
            <w:r w:rsidRPr="00C27DF5">
              <w:rPr>
                <w:rFonts w:ascii="Albany AMT" w:eastAsia="Times New Roman" w:hAnsi="Albany AMT" w:cs="Times New Roman"/>
                <w:color w:val="000000" w:themeColor="text1"/>
                <w:sz w:val="19"/>
                <w:szCs w:val="19"/>
                <w:lang w:val="en-GB" w:eastAsia="el-GR"/>
              </w:rPr>
              <w:t>3.62 (3.82)</w:t>
            </w:r>
          </w:p>
        </w:tc>
      </w:tr>
    </w:tbl>
    <w:p w14:paraId="2851204C" w14:textId="77777777" w:rsidR="00987DF8" w:rsidRPr="00C27DF5" w:rsidRDefault="00987DF8" w:rsidP="00987DF8">
      <w:pPr>
        <w:rPr>
          <w:lang w:val="en-GB"/>
        </w:rPr>
      </w:pPr>
    </w:p>
    <w:p w14:paraId="4B50D32F" w14:textId="77777777" w:rsidR="00987DF8" w:rsidRPr="00C27DF5" w:rsidRDefault="00987DF8" w:rsidP="00987DF8">
      <w:pPr>
        <w:rPr>
          <w:rFonts w:ascii="Times New Roman" w:hAnsi="Times New Roman" w:cs="Times New Roman"/>
          <w:color w:val="000000" w:themeColor="text1"/>
          <w:lang w:val="en-GB"/>
        </w:rPr>
        <w:sectPr w:rsidR="00987DF8" w:rsidRPr="00C27DF5">
          <w:pgSz w:w="16838" w:h="11906" w:orient="landscape"/>
          <w:pgMar w:top="851" w:right="1440" w:bottom="567" w:left="1440" w:header="708" w:footer="708" w:gutter="0"/>
          <w:cols w:space="708"/>
          <w:docGrid w:linePitch="360"/>
        </w:sectPr>
      </w:pPr>
      <w:r w:rsidRPr="00C27DF5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N: number, IQR: interquartile range, BMI: body mass index, SD: standard deviation, CVD: cardiovascular disease (stroke, transient ischemic attack, myocardial infarction, heart failure, angina, atrial fibrillation, peripheral arterial disease), MMSE: Mini Mental State Examination, </w:t>
      </w:r>
      <w:proofErr w:type="spellStart"/>
      <w:r w:rsidRPr="00C27DF5">
        <w:rPr>
          <w:rFonts w:ascii="Times New Roman" w:hAnsi="Times New Roman" w:cs="Times New Roman"/>
          <w:color w:val="000000" w:themeColor="text1"/>
          <w:lang w:val="en-GB"/>
        </w:rPr>
        <w:t>MoCA</w:t>
      </w:r>
      <w:proofErr w:type="spellEnd"/>
      <w:r w:rsidRPr="00C27DF5">
        <w:rPr>
          <w:rFonts w:ascii="Times New Roman" w:hAnsi="Times New Roman" w:cs="Times New Roman"/>
          <w:color w:val="000000" w:themeColor="text1"/>
          <w:lang w:val="en-GB"/>
        </w:rPr>
        <w:t>: Montreal Cognitive Assessment, SAGEA: Standardised Assessment of Global activities in the Elderly</w:t>
      </w:r>
    </w:p>
    <w:p w14:paraId="1D14989C" w14:textId="75054A5F" w:rsidR="00853025" w:rsidRDefault="00987DF8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="00853025" w:rsidRPr="00853025">
        <w:rPr>
          <w:rFonts w:ascii="Times New Roman" w:hAnsi="Times New Roman" w:cs="Times New Roman"/>
          <w:b/>
          <w:lang w:val="en-US"/>
        </w:rPr>
        <w:t>.</w:t>
      </w:r>
      <w:r w:rsidR="00853025" w:rsidRPr="00853025">
        <w:rPr>
          <w:rFonts w:ascii="Times New Roman" w:hAnsi="Times New Roman" w:cs="Times New Roman"/>
          <w:lang w:val="en-US"/>
        </w:rPr>
        <w:t xml:space="preserve"> </w:t>
      </w:r>
      <w:r w:rsidR="004E3B04">
        <w:rPr>
          <w:rFonts w:ascii="Times New Roman" w:hAnsi="Times New Roman" w:cs="Times New Roman"/>
          <w:lang w:val="en-US"/>
        </w:rPr>
        <w:t>Additional c</w:t>
      </w:r>
      <w:r w:rsidR="00853025" w:rsidRPr="00853025">
        <w:rPr>
          <w:rFonts w:ascii="Times New Roman" w:hAnsi="Times New Roman" w:cs="Times New Roman"/>
          <w:lang w:val="en-US"/>
        </w:rPr>
        <w:t xml:space="preserve">haracteristics of participating individuals </w:t>
      </w:r>
      <w:r w:rsidR="003055CD">
        <w:rPr>
          <w:rFonts w:ascii="Times New Roman" w:hAnsi="Times New Roman" w:cs="Times New Roman"/>
          <w:lang w:val="en-US"/>
        </w:rPr>
        <w:t xml:space="preserve">and countries </w:t>
      </w:r>
      <w:r w:rsidR="001C684E">
        <w:rPr>
          <w:rFonts w:ascii="Times New Roman" w:hAnsi="Times New Roman" w:cs="Times New Roman"/>
          <w:lang w:val="en-US"/>
        </w:rPr>
        <w:t>in different</w:t>
      </w:r>
      <w:r w:rsidR="001C684E" w:rsidRPr="00853025">
        <w:rPr>
          <w:rFonts w:ascii="Times New Roman" w:hAnsi="Times New Roman" w:cs="Times New Roman"/>
          <w:lang w:val="en-US"/>
        </w:rPr>
        <w:t xml:space="preserve"> </w:t>
      </w:r>
      <w:r w:rsidR="00853025" w:rsidRPr="00853025">
        <w:rPr>
          <w:rFonts w:ascii="Times New Roman" w:hAnsi="Times New Roman" w:cs="Times New Roman"/>
          <w:lang w:val="en-US"/>
        </w:rPr>
        <w:t>world regions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3261"/>
        <w:gridCol w:w="2268"/>
        <w:gridCol w:w="1559"/>
        <w:gridCol w:w="1559"/>
        <w:gridCol w:w="1418"/>
        <w:gridCol w:w="1559"/>
        <w:gridCol w:w="1559"/>
        <w:gridCol w:w="1418"/>
      </w:tblGrid>
      <w:tr w:rsidR="00494B4C" w:rsidRPr="00494B4C" w14:paraId="303217B1" w14:textId="77777777" w:rsidTr="00616FE4">
        <w:trPr>
          <w:trHeight w:val="85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56F0" w14:textId="77777777" w:rsidR="00494B4C" w:rsidRPr="004E3B04" w:rsidRDefault="00494B4C" w:rsidP="00494B4C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270CDB" w14:textId="6E35B6D2" w:rsidR="00494B4C" w:rsidRPr="009C462B" w:rsidRDefault="00494B4C" w:rsidP="003B2C22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 xml:space="preserve">North America, </w:t>
            </w:r>
            <w:r w:rsidR="003B2C22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Oceania</w:t>
            </w: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, Western Euro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24F4F8" w14:textId="77777777" w:rsidR="00494B4C" w:rsidRPr="009C462B" w:rsidRDefault="00494B4C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South Americ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D6858A" w14:textId="77777777" w:rsidR="00494B4C" w:rsidRPr="007C689F" w:rsidRDefault="00494B4C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Eastern Europe</w:t>
            </w:r>
          </w:p>
          <w:p w14:paraId="0ACDE8DC" w14:textId="77777777" w:rsidR="00494B4C" w:rsidRPr="009C462B" w:rsidRDefault="00844615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 xml:space="preserve">and </w:t>
            </w:r>
            <w:r w:rsidR="00494B4C"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Russ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FEB7" w14:textId="77777777" w:rsidR="00494B4C" w:rsidRPr="009C462B" w:rsidRDefault="00494B4C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East As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6E32" w14:textId="77777777" w:rsidR="00494B4C" w:rsidRPr="009C462B" w:rsidRDefault="00494B4C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South As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6B74" w14:textId="77777777" w:rsidR="00494B4C" w:rsidRPr="009C462B" w:rsidRDefault="00494B4C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 w:rsidRPr="007C689F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Afric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FB36" w14:textId="1DB37B5F" w:rsidR="00494B4C" w:rsidRPr="009C462B" w:rsidRDefault="00443919" w:rsidP="00494B4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>West</w:t>
            </w:r>
            <w:r w:rsidR="00B9218B" w:rsidRPr="00B9218B">
              <w:rPr>
                <w:rFonts w:ascii="Albany AMT" w:eastAsia="Times New Roman" w:hAnsi="Albany AMT" w:cs="Times New Roman"/>
                <w:b/>
                <w:bCs/>
                <w:sz w:val="19"/>
                <w:szCs w:val="19"/>
                <w:lang w:val="en-US" w:eastAsia="el-GR"/>
              </w:rPr>
              <w:t xml:space="preserve"> Asia</w:t>
            </w:r>
          </w:p>
        </w:tc>
      </w:tr>
      <w:tr w:rsidR="00494B4C" w:rsidRPr="00494B4C" w14:paraId="60331220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CC3A94F" w14:textId="7D8591B5" w:rsidR="00494B4C" w:rsidRPr="0073223D" w:rsidRDefault="00195AC9" w:rsidP="00195AC9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C</w:t>
            </w:r>
            <w:r w:rsidR="00FA7C51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ardiovascular</w:t>
            </w:r>
            <w:r w:rsidR="00494B4C" w:rsidRPr="00616FE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eastAsia="el-GR"/>
              </w:rPr>
              <w:t xml:space="preserve"> 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disease</w:t>
            </w:r>
            <w:r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430487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119E2A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ED730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635944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47199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66E9FF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BDFBC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</w:tr>
      <w:tr w:rsidR="00494B4C" w:rsidRPr="00494B4C" w14:paraId="3B85D5B5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4B45DF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Stroke</w:t>
            </w:r>
            <w:proofErr w:type="spellEnd"/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C4333C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53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1.4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EE599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02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5.7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F0CD8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41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0A7B2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7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5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246F32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4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.6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CAC91F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3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4.5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92A30C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61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2.52%)</w:t>
            </w:r>
          </w:p>
        </w:tc>
      </w:tr>
      <w:tr w:rsidR="00494B4C" w:rsidRPr="00494B4C" w14:paraId="01079669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644C22" w14:textId="77777777" w:rsidR="00494B4C" w:rsidRPr="00494B4C" w:rsidRDefault="00846FC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Transient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ischemic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attack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C983D9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25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1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D41151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3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3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A9497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2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730EA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7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4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05E2A7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1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D4ED2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6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9B75E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5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5%)</w:t>
            </w:r>
          </w:p>
        </w:tc>
      </w:tr>
      <w:tr w:rsidR="00494B4C" w:rsidRPr="00494B4C" w14:paraId="5BF246B8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21EC0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M</w:t>
            </w:r>
            <w:proofErr w:type="spellStart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yocardial</w:t>
            </w:r>
            <w:proofErr w:type="spellEnd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proofErr w:type="spellStart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infarction</w:t>
            </w:r>
            <w:proofErr w:type="spellEnd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,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69612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809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5.6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0DD84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55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6.5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FEBFA2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16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5.9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0A89E8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52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0.2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59843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243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4.1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32F4D9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90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9.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E7F6C3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57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3.31%)</w:t>
            </w:r>
          </w:p>
        </w:tc>
      </w:tr>
      <w:tr w:rsidR="00494B4C" w:rsidRPr="00494B4C" w14:paraId="2BF26FC4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8FDD4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H</w:t>
            </w:r>
            <w:proofErr w:type="spellStart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eart</w:t>
            </w:r>
            <w:proofErr w:type="spellEnd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proofErr w:type="spellStart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failure</w:t>
            </w:r>
            <w:proofErr w:type="spellEnd"/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29D8B8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71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.3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6BED8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03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5.7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840FF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29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7.1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661C6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6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.5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B630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8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5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F28FF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93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.0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8A6FD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9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81%)</w:t>
            </w:r>
          </w:p>
        </w:tc>
      </w:tr>
      <w:tr w:rsidR="00494B4C" w:rsidRPr="00494B4C" w14:paraId="0DD14B6F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B67D0F" w14:textId="77777777" w:rsidR="00494B4C" w:rsidRPr="00494B4C" w:rsidRDefault="00FA7C51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Angina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(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stable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/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u</w:t>
            </w:r>
            <w:r w:rsidR="00494B4C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nstable</w:t>
            </w:r>
            <w:proofErr w:type="spellEnd"/>
            <w:r w:rsidR="00494B4C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)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E86D89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18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8.3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BEE661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356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2.7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98E744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32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7.9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ECCEE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89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3.7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C969E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95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5.8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F08694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7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8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67B682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32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9.1%)</w:t>
            </w:r>
          </w:p>
        </w:tc>
      </w:tr>
      <w:tr w:rsidR="00616FE4" w:rsidRPr="00494B4C" w14:paraId="3B4B64B0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478943" w14:textId="77777777" w:rsidR="00616FE4" w:rsidRPr="00846FC4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A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trial 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fibrillation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N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69A210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19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0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B07AC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67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9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E20C60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25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6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01B63C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02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8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B90346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9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3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BF6859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2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7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1308F4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6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02%)</w:t>
            </w:r>
          </w:p>
        </w:tc>
      </w:tr>
      <w:tr w:rsidR="00616FE4" w:rsidRPr="00494B4C" w14:paraId="5FC765B9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628B14" w14:textId="77777777" w:rsidR="00616FE4" w:rsidRPr="00846FC4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P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eripheral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arterial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disease</w:t>
            </w:r>
            <w:proofErr w:type="spellEnd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,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N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7E619F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180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3.0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73E50F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803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5.6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273130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185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6.2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6D5E2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78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5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97F19A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18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0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C8B1F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84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6.8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11E694" w14:textId="77777777" w:rsidR="00616FE4" w:rsidRPr="00494B4C" w:rsidRDefault="00616FE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3</w:t>
            </w: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34%)</w:t>
            </w:r>
          </w:p>
        </w:tc>
      </w:tr>
      <w:tr w:rsidR="00616FE4" w:rsidRPr="00494B4C" w14:paraId="1A17349F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</w:tcPr>
          <w:p w14:paraId="7F965F9E" w14:textId="0833BF40" w:rsidR="00616FE4" w:rsidRPr="00616FE4" w:rsidRDefault="00195AC9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C</w:t>
            </w:r>
            <w:r w:rsidR="00FA7C51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ardiovascular</w:t>
            </w:r>
            <w:r w:rsidR="00616FE4" w:rsidRPr="00616FE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 xml:space="preserve"> risk factor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DF2270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390E35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E2FA32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A51C37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3851D5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A828C6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313050" w14:textId="77777777" w:rsidR="00616FE4" w:rsidRPr="00494B4C" w:rsidRDefault="00616FE4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</w:p>
        </w:tc>
      </w:tr>
      <w:tr w:rsidR="00494B4C" w:rsidRPr="00494B4C" w14:paraId="2D2241C4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4A7D2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Hypertension</w:t>
            </w:r>
            <w:proofErr w:type="spellEnd"/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AFD5EC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794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0.4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EA4A3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213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7.6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EDC4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007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5.0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477B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37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3.1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F07F44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87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55.7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4F35F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72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6.0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D4F0AF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004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8.13%)</w:t>
            </w:r>
          </w:p>
        </w:tc>
      </w:tr>
      <w:tr w:rsidR="00494B4C" w:rsidRPr="00494B4C" w14:paraId="1AD722CA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41CE07" w14:textId="77777777" w:rsidR="00494B4C" w:rsidRPr="00846FC4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Diabetes</w:t>
            </w:r>
            <w:proofErr w:type="spellEnd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mellitus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89A381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517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8.2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527836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56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2.2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DA7C45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44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DE35F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57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0.6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C80DF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48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8.9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CD2F32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10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8.4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988945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74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4.67%)</w:t>
            </w:r>
          </w:p>
        </w:tc>
      </w:tr>
      <w:tr w:rsidR="00494B4C" w:rsidRPr="00494B4C" w14:paraId="494BE18A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5E69A3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Hyperlipidemia</w:t>
            </w:r>
            <w:proofErr w:type="spellEnd"/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076C48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35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3.5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D1C65E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90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6.1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B3F78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81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3.5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2C387C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05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9.0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7FAE3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9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6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4C1A30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76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0.9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957239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32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8.04%)</w:t>
            </w:r>
          </w:p>
        </w:tc>
      </w:tr>
      <w:tr w:rsidR="00494B4C" w:rsidRPr="00494B4C" w14:paraId="0F8F2FC5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</w:tcPr>
          <w:p w14:paraId="7F1851C8" w14:textId="6446A83E" w:rsidR="00494B4C" w:rsidRPr="00494B4C" w:rsidRDefault="00195AC9" w:rsidP="00195AC9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N</w:t>
            </w:r>
            <w:r w:rsidR="00FA7C51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on-cardiovascular</w:t>
            </w:r>
            <w:r w:rsidR="00494B4C" w:rsidRPr="00846FC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 xml:space="preserve"> </w:t>
            </w:r>
            <w:r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diseas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066003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9E44C3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C08F03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3B12F8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53ACBB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1651E2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501DAD" w14:textId="77777777" w:rsidR="00494B4C" w:rsidRPr="00494B4C" w:rsidRDefault="00494B4C" w:rsidP="003055CD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</w:p>
        </w:tc>
      </w:tr>
      <w:tr w:rsidR="00494B4C" w:rsidRPr="00494B4C" w14:paraId="65D8B75D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285BB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Renal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</w:t>
            </w: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Dysfunction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52D8A4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3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8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4DD3AA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06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3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BDE13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6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6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51D18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7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5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EA0B1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36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.5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B773D9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3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E4428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5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95%)</w:t>
            </w:r>
          </w:p>
        </w:tc>
      </w:tr>
      <w:tr w:rsidR="00494B4C" w:rsidRPr="00494B4C" w14:paraId="4E51DDBF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FF5CD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Liver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</w:t>
            </w: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disease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98F60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7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1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23292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EFC438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3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47718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0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DA67E9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8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12DC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1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D55CB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93%)</w:t>
            </w:r>
          </w:p>
        </w:tc>
      </w:tr>
      <w:tr w:rsidR="00494B4C" w:rsidRPr="00494B4C" w14:paraId="612DFB2E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B4D45D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Cancer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43B47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98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5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6E7040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3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.6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D5246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0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7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E1BB5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43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DCB61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9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43A1F9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9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A997B7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8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4.51%)</w:t>
            </w:r>
          </w:p>
        </w:tc>
      </w:tr>
      <w:tr w:rsidR="00616FE4" w:rsidRPr="00494B4C" w14:paraId="676DBBBB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09FA4A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Fall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3B5E8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75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1.3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F67AF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10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0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949D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5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8.8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F1FE8B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2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2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BEDAA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3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9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D6654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9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801E7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5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9.21%)</w:t>
            </w:r>
          </w:p>
        </w:tc>
      </w:tr>
      <w:tr w:rsidR="00616FE4" w:rsidRPr="00494B4C" w14:paraId="7F3860C4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C7D357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Fracture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03ABB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87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5.9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DF4FBD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93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7.5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02F1B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5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1.4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FF83C0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2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2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6E0BC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8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1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C7BA5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2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.3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45B4DE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53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6.58%)</w:t>
            </w:r>
          </w:p>
        </w:tc>
      </w:tr>
      <w:tr w:rsidR="00846FC4" w:rsidRPr="00987DF8" w14:paraId="1FF1D5C7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E54148" w14:textId="77777777" w:rsidR="00494B4C" w:rsidRPr="00846FC4" w:rsidRDefault="00846FC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>Baseline BP and glucose measuremen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062738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1B74CD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5C8DB3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4F2D4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D490F3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C97D44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D75C04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 </w:t>
            </w:r>
          </w:p>
        </w:tc>
      </w:tr>
      <w:tr w:rsidR="00846FC4" w:rsidRPr="00494B4C" w14:paraId="39C847B4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A30258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Systolic BP, 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mmHg, m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ea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(SD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9DB5A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9.53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8.5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E6650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6.45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9.2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B7F011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8.5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8.2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19051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5.6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6.5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8A72F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2.0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8.8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68DA7A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40.6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0.2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923A0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9.8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8.1)</w:t>
            </w:r>
          </w:p>
        </w:tc>
      </w:tr>
      <w:tr w:rsidR="00846FC4" w:rsidRPr="00494B4C" w14:paraId="35E26383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738A39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Diastolic BP, 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mmHg, m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ea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(SD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8A91A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0.4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8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01E764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9.1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8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16C49E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0.5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19A58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9.1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1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0AFD9C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77.29</w:t>
            </w:r>
            <w:r w:rsidR="00435018">
              <w:rPr>
                <w:rFonts w:eastAsia="Times New Roman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6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B002C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2.1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1.7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6702C7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0.68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.92)</w:t>
            </w:r>
          </w:p>
        </w:tc>
      </w:tr>
      <w:tr w:rsidR="00846FC4" w:rsidRPr="00494B4C" w14:paraId="12376EA4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105C8D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Fasting glucose, </w:t>
            </w:r>
            <w:proofErr w:type="spellStart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mmol</w:t>
            </w:r>
            <w:proofErr w:type="spellEnd"/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/L, </w:t>
            </w:r>
            <w:r w:rsidR="00846FC4"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m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ea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(SD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BB5D6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7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4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FAD32C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5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0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83EC8A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5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2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654C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23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BE5C29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.98</w:t>
            </w:r>
            <w:r w:rsidR="00435018">
              <w:rPr>
                <w:rFonts w:eastAsia="Times New Roman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9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E267E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9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5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B844E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5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.39)</w:t>
            </w:r>
          </w:p>
        </w:tc>
      </w:tr>
      <w:tr w:rsidR="00846FC4" w:rsidRPr="00494B4C" w14:paraId="4260827E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9C4990" w14:textId="77777777" w:rsidR="00494B4C" w:rsidRPr="00494B4C" w:rsidRDefault="00846FC4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DCCT A1c %, </w:t>
            </w:r>
            <w:proofErr w:type="spellStart"/>
            <w:r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m</w:t>
            </w:r>
            <w:r w:rsidR="00494B4C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ean</w:t>
            </w:r>
            <w:proofErr w:type="spellEnd"/>
            <w:r w:rsidR="00435018">
              <w:rPr>
                <w:rFonts w:eastAsia="Times New Roman" w:cs="Times New Roman"/>
                <w:sz w:val="19"/>
                <w:szCs w:val="19"/>
                <w:lang w:val="en-US" w:eastAsia="el-GR"/>
              </w:rPr>
              <w:t xml:space="preserve"> </w:t>
            </w:r>
            <w:r w:rsidR="00494B4C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SD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BF1E29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4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9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F4E6A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5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9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428E9B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5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9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5B1A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6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0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CB88B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36</w:t>
            </w:r>
            <w:r w:rsidR="00435018">
              <w:rPr>
                <w:rFonts w:eastAsia="Times New Roman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8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208FC7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5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0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3892B2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.61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0.88)</w:t>
            </w:r>
          </w:p>
        </w:tc>
      </w:tr>
      <w:tr w:rsidR="00494B4C" w:rsidRPr="00494B4C" w14:paraId="0ACE1EC4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7AEEB9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val="en-US" w:eastAsia="el-GR"/>
              </w:rPr>
              <w:t xml:space="preserve">Country </w:t>
            </w:r>
            <w:proofErr w:type="spellStart"/>
            <w:r w:rsidRPr="00846FC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eastAsia="el-GR"/>
              </w:rPr>
              <w:t>income</w:t>
            </w:r>
            <w:proofErr w:type="spellEnd"/>
            <w:r w:rsidRPr="00846FC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eastAsia="el-GR"/>
              </w:rPr>
              <w:t xml:space="preserve"> </w:t>
            </w:r>
            <w:proofErr w:type="spellStart"/>
            <w:r w:rsidRPr="00846FC4">
              <w:rPr>
                <w:rFonts w:ascii="Albany AMT" w:eastAsia="Times New Roman" w:hAnsi="Albany AMT" w:cs="Times New Roman"/>
                <w:sz w:val="19"/>
                <w:szCs w:val="19"/>
                <w:u w:val="single"/>
                <w:lang w:eastAsia="el-GR"/>
              </w:rPr>
              <w:t>clas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24E59C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894034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70DD0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DB98ED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8697F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80865E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AFA15C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 </w:t>
            </w:r>
          </w:p>
        </w:tc>
      </w:tr>
      <w:tr w:rsidR="00494B4C" w:rsidRPr="00494B4C" w14:paraId="0AE0E3E3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7EFE9A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High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A12AB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9668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0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AAF0DB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100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.1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E6C704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60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4.3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DCCE8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149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5.5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5A9BB3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93</w:t>
            </w:r>
            <w:r w:rsidR="004E3B0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.8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13FD70" w14:textId="77777777" w:rsidR="00494B4C" w:rsidRPr="00846FC4" w:rsidRDefault="002872E7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0 (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EEA29C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94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9.52%)</w:t>
            </w:r>
          </w:p>
        </w:tc>
      </w:tr>
      <w:tr w:rsidR="00616FE4" w:rsidRPr="00494B4C" w14:paraId="28DAC01A" w14:textId="77777777" w:rsidTr="00616FE4">
        <w:trPr>
          <w:trHeight w:val="282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932B31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Upper</w:t>
            </w:r>
            <w:proofErr w:type="spellEnd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 xml:space="preserve"> </w:t>
            </w:r>
            <w:proofErr w:type="spellStart"/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Middle</w:t>
            </w:r>
            <w:proofErr w:type="spellEnd"/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ECEBB0" w14:textId="77777777" w:rsidR="00494B4C" w:rsidRPr="00846FC4" w:rsidRDefault="002872E7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0 (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1AA691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3842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77.2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74C42B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73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5.2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968800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577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3.5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EC54CC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601</w:t>
            </w:r>
            <w:r w:rsidR="004E3B0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1.6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7DE60F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841</w:t>
            </w:r>
            <w:r w:rsidR="004E3B0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EFA005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9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.03%)</w:t>
            </w:r>
          </w:p>
        </w:tc>
      </w:tr>
      <w:tr w:rsidR="00616FE4" w:rsidRPr="00494B4C" w14:paraId="29967CF4" w14:textId="77777777" w:rsidTr="00616FE4">
        <w:trPr>
          <w:trHeight w:val="28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6894" w14:textId="77777777" w:rsidR="00494B4C" w:rsidRPr="00846FC4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Lower Middl</w:t>
            </w:r>
            <w:r w:rsidR="00846FC4"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e and </w:t>
            </w:r>
            <w:r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Low</w:t>
            </w:r>
            <w:r w:rsidR="00846FC4"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, N</w:t>
            </w:r>
            <w:r w:rsidR="00616FE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="00846FC4" w:rsidRP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EC61" w14:textId="77777777" w:rsidR="00494B4C" w:rsidRPr="00846FC4" w:rsidRDefault="002872E7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>0 (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0D66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298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16.6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B274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093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30.4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1961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5941</w:t>
            </w:r>
            <w:r w:rsidR="00846FC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50.92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8737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4452</w:t>
            </w:r>
            <w:r w:rsidR="004E3B0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86.5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0ED1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1432</w:t>
            </w:r>
            <w:r w:rsidR="004E3B04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6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267D" w14:textId="77777777" w:rsidR="00494B4C" w:rsidRPr="00494B4C" w:rsidRDefault="00494B4C" w:rsidP="00C57A4A">
            <w:pPr>
              <w:spacing w:after="0" w:line="240" w:lineRule="auto"/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</w:pP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353</w:t>
            </w:r>
            <w:r w:rsidR="00787A3C">
              <w:rPr>
                <w:rFonts w:ascii="Albany AMT" w:eastAsia="Times New Roman" w:hAnsi="Albany AMT" w:cs="Times New Roman"/>
                <w:sz w:val="19"/>
                <w:szCs w:val="19"/>
                <w:lang w:val="en-US" w:eastAsia="el-GR"/>
              </w:rPr>
              <w:t xml:space="preserve"> </w:t>
            </w:r>
            <w:r w:rsidRPr="00494B4C">
              <w:rPr>
                <w:rFonts w:ascii="Albany AMT" w:eastAsia="Times New Roman" w:hAnsi="Albany AMT" w:cs="Times New Roman"/>
                <w:sz w:val="19"/>
                <w:szCs w:val="19"/>
                <w:lang w:eastAsia="el-GR"/>
              </w:rPr>
              <w:t>(27.45%)</w:t>
            </w:r>
          </w:p>
        </w:tc>
      </w:tr>
    </w:tbl>
    <w:p w14:paraId="114C5A5E" w14:textId="77777777" w:rsidR="00853025" w:rsidRDefault="00053F02" w:rsidP="0085302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53F02">
        <w:rPr>
          <w:rFonts w:ascii="Times New Roman" w:hAnsi="Times New Roman" w:cs="Times New Roman"/>
          <w:lang w:val="en-US"/>
        </w:rPr>
        <w:t>N: number; BP: blood pressure; SD: standard deviation; DCCT: Diabetes Control and Complications Trial units</w:t>
      </w:r>
    </w:p>
    <w:p w14:paraId="665F8823" w14:textId="7CA750D8" w:rsidR="00801956" w:rsidRDefault="009A221B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1318D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987DF8">
        <w:rPr>
          <w:rFonts w:ascii="Times New Roman" w:hAnsi="Times New Roman" w:cs="Times New Roman"/>
          <w:b/>
          <w:lang w:val="en-US"/>
        </w:rPr>
        <w:t>4</w:t>
      </w:r>
      <w:r w:rsidRPr="0061318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CD12A1">
        <w:rPr>
          <w:rFonts w:ascii="Times New Roman" w:hAnsi="Times New Roman" w:cs="Times New Roman"/>
          <w:lang w:val="en-US"/>
        </w:rPr>
        <w:t>Unadjusted and adjusted d</w:t>
      </w:r>
      <w:r w:rsidR="0061318D">
        <w:rPr>
          <w:rFonts w:ascii="Times New Roman" w:hAnsi="Times New Roman" w:cs="Times New Roman"/>
          <w:lang w:val="en-US"/>
        </w:rPr>
        <w:t>ifferences in s</w:t>
      </w:r>
      <w:r w:rsidR="002E4FDD">
        <w:rPr>
          <w:rFonts w:ascii="Times New Roman" w:hAnsi="Times New Roman" w:cs="Times New Roman"/>
          <w:lang w:val="en-US"/>
        </w:rPr>
        <w:t>tudy-</w:t>
      </w:r>
      <w:r w:rsidRPr="009A221B">
        <w:rPr>
          <w:rFonts w:ascii="Times New Roman" w:hAnsi="Times New Roman" w:cs="Times New Roman"/>
          <w:lang w:val="en-US"/>
        </w:rPr>
        <w:t>standardized baseline</w:t>
      </w:r>
      <w:r w:rsidR="0061318D">
        <w:rPr>
          <w:rFonts w:ascii="Times New Roman" w:hAnsi="Times New Roman" w:cs="Times New Roman"/>
          <w:lang w:val="en-US"/>
        </w:rPr>
        <w:t xml:space="preserve"> and first follow-up</w:t>
      </w:r>
      <w:r w:rsidRPr="009A221B">
        <w:rPr>
          <w:rFonts w:ascii="Times New Roman" w:hAnsi="Times New Roman" w:cs="Times New Roman"/>
          <w:lang w:val="en-US"/>
        </w:rPr>
        <w:t xml:space="preserve"> </w:t>
      </w:r>
      <w:r w:rsidR="00CD12A1">
        <w:rPr>
          <w:rFonts w:ascii="Times New Roman" w:hAnsi="Times New Roman" w:cs="Times New Roman"/>
          <w:lang w:val="en-US"/>
        </w:rPr>
        <w:t>combined MMSE/</w:t>
      </w:r>
      <w:r w:rsidR="0061318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1318D">
        <w:rPr>
          <w:rFonts w:ascii="Times New Roman" w:hAnsi="Times New Roman" w:cs="Times New Roman"/>
          <w:lang w:val="en-US"/>
        </w:rPr>
        <w:t>MoCA</w:t>
      </w:r>
      <w:proofErr w:type="spellEnd"/>
      <w:r w:rsidR="0061318D">
        <w:rPr>
          <w:rFonts w:ascii="Times New Roman" w:hAnsi="Times New Roman" w:cs="Times New Roman"/>
          <w:lang w:val="en-US"/>
        </w:rPr>
        <w:t xml:space="preserve"> scores </w:t>
      </w:r>
      <w:r w:rsidR="00CD12A1">
        <w:rPr>
          <w:rFonts w:ascii="Times New Roman" w:hAnsi="Times New Roman" w:cs="Times New Roman"/>
          <w:lang w:val="en-US"/>
        </w:rPr>
        <w:t>between different world regions, using</w:t>
      </w:r>
      <w:r w:rsidR="0061318D">
        <w:rPr>
          <w:rFonts w:ascii="Times New Roman" w:hAnsi="Times New Roman" w:cs="Times New Roman"/>
          <w:lang w:val="en-US"/>
        </w:rPr>
        <w:t xml:space="preserve"> </w:t>
      </w:r>
      <w:r w:rsidR="00154931">
        <w:rPr>
          <w:rFonts w:ascii="Times New Roman" w:hAnsi="Times New Roman" w:cs="Times New Roman"/>
          <w:lang w:val="en-US"/>
        </w:rPr>
        <w:t xml:space="preserve">the North America, </w:t>
      </w:r>
      <w:r w:rsidR="003B2C22">
        <w:rPr>
          <w:rFonts w:ascii="Times New Roman" w:hAnsi="Times New Roman" w:cs="Times New Roman"/>
          <w:lang w:val="en-US"/>
        </w:rPr>
        <w:t xml:space="preserve">Oceania </w:t>
      </w:r>
      <w:r w:rsidR="00154931">
        <w:rPr>
          <w:rFonts w:ascii="Times New Roman" w:hAnsi="Times New Roman" w:cs="Times New Roman"/>
          <w:lang w:val="en-US"/>
        </w:rPr>
        <w:t>and Western Europe group</w:t>
      </w:r>
      <w:r w:rsidR="00CD12A1">
        <w:rPr>
          <w:rFonts w:ascii="Times New Roman" w:hAnsi="Times New Roman" w:cs="Times New Roman"/>
          <w:lang w:val="en-US"/>
        </w:rPr>
        <w:t xml:space="preserve"> as reference.</w:t>
      </w:r>
    </w:p>
    <w:p w14:paraId="39F9DDF4" w14:textId="77777777" w:rsidR="00D21249" w:rsidRDefault="00D21249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3485" w:type="dxa"/>
        <w:tblLook w:val="04A0" w:firstRow="1" w:lastRow="0" w:firstColumn="1" w:lastColumn="0" w:noHBand="0" w:noVBand="1"/>
      </w:tblPr>
      <w:tblGrid>
        <w:gridCol w:w="1985"/>
        <w:gridCol w:w="641"/>
        <w:gridCol w:w="1861"/>
        <w:gridCol w:w="1843"/>
        <w:gridCol w:w="1843"/>
        <w:gridCol w:w="1842"/>
        <w:gridCol w:w="1843"/>
        <w:gridCol w:w="1843"/>
      </w:tblGrid>
      <w:tr w:rsidR="0073223D" w:rsidRPr="00CF2D88" w14:paraId="371A59C5" w14:textId="77777777" w:rsidTr="003B2C22">
        <w:trPr>
          <w:trHeight w:val="282"/>
        </w:trPr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0F0F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val="en-US"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b/>
                <w:bCs/>
                <w:sz w:val="17"/>
                <w:szCs w:val="19"/>
                <w:lang w:val="en-US" w:eastAsia="el-GR"/>
              </w:rPr>
              <w:t> 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6601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E6A4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EE+Russ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F6D9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EAsi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B16F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SAs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B78E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Afric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A052" w14:textId="0C63DF42" w:rsidR="0073223D" w:rsidRPr="009E1F68" w:rsidRDefault="00443919" w:rsidP="00432C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West</w:t>
            </w:r>
            <w:proofErr w:type="spellEnd"/>
            <w:r w:rsidR="00B9218B" w:rsidRPr="00B9218B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Asia </w:t>
            </w:r>
          </w:p>
        </w:tc>
      </w:tr>
      <w:tr w:rsidR="0073223D" w:rsidRPr="00CF2D88" w14:paraId="6500B3E7" w14:textId="77777777" w:rsidTr="003B2C22">
        <w:trPr>
          <w:trHeight w:val="282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BC5A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escription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7DBE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N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D2F0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Mean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</w:t>
            </w: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iff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.(95%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3721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Mean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</w:t>
            </w: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iff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.(95%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9CB7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Mean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</w:t>
            </w: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iff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.(95%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0D5E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Mean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</w:t>
            </w: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iff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.(95%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B6C6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Mean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</w:t>
            </w: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iff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.(95%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ABC9" w14:textId="77777777" w:rsidR="0073223D" w:rsidRPr="0073223D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Mean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 xml:space="preserve"> </w:t>
            </w:r>
            <w:proofErr w:type="spellStart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Diff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  <w:t>.(95%CI)</w:t>
            </w:r>
          </w:p>
        </w:tc>
      </w:tr>
      <w:tr w:rsidR="0073223D" w:rsidRPr="00CF2D88" w14:paraId="5C8DBB18" w14:textId="77777777" w:rsidTr="003B2C22">
        <w:trPr>
          <w:trHeight w:val="35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E50F6" w14:textId="6B7F1BEE" w:rsidR="0073223D" w:rsidRPr="0073223D" w:rsidRDefault="0073223D" w:rsidP="0073223D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u w:val="single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u w:val="single"/>
                <w:lang w:val="en-US" w:eastAsia="el-GR"/>
              </w:rPr>
              <w:t>Study standardize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C494DA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8F64D6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C2B80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BDAB76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679F2B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51EB2B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B7B373" w14:textId="77777777" w:rsidR="0073223D" w:rsidRPr="00CF2D88" w:rsidRDefault="0073223D" w:rsidP="00432CE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sz w:val="17"/>
                <w:szCs w:val="19"/>
                <w:lang w:eastAsia="el-GR"/>
              </w:rPr>
            </w:pPr>
          </w:p>
        </w:tc>
      </w:tr>
      <w:tr w:rsidR="0073223D" w:rsidRPr="00CF2D88" w14:paraId="246615FC" w14:textId="77777777" w:rsidTr="003B2C22">
        <w:trPr>
          <w:trHeight w:val="28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8593" w14:textId="628C2C43" w:rsidR="0073223D" w:rsidRPr="0073223D" w:rsidRDefault="0073223D">
            <w:pPr>
              <w:spacing w:after="0" w:line="240" w:lineRule="auto"/>
              <w:rPr>
                <w:rFonts w:ascii="Albany AMT" w:eastAsia="Times New Roman" w:hAnsi="Albany AMT" w:cs="Times New Roman"/>
                <w:b/>
                <w:sz w:val="17"/>
                <w:szCs w:val="19"/>
                <w:lang w:val="en-US" w:eastAsia="el-GR"/>
              </w:rPr>
            </w:pPr>
            <w:proofErr w:type="spellStart"/>
            <w:r w:rsidRPr="0073223D">
              <w:rPr>
                <w:rFonts w:ascii="Albany AMT" w:eastAsia="Times New Roman" w:hAnsi="Albany AMT" w:cs="Times New Roman"/>
                <w:b/>
                <w:sz w:val="17"/>
                <w:szCs w:val="19"/>
                <w:lang w:val="en-US" w:eastAsia="el-GR"/>
              </w:rPr>
              <w:t>MoCA</w:t>
            </w:r>
            <w:proofErr w:type="spellEnd"/>
            <w:r w:rsidRPr="0073223D">
              <w:rPr>
                <w:rFonts w:ascii="Albany AMT" w:eastAsia="Times New Roman" w:hAnsi="Albany AMT" w:cs="Times New Roman"/>
                <w:b/>
                <w:sz w:val="17"/>
                <w:szCs w:val="19"/>
                <w:lang w:val="en-US" w:eastAsia="el-GR"/>
              </w:rPr>
              <w:t xml:space="preserve">/ MMSE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6CB3E61" w14:textId="09790218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E24F13F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47C7D8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CA67A8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F78F18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395752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D7C932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</w:tr>
      <w:tr w:rsidR="0073223D" w:rsidRPr="00CF2D88" w14:paraId="6A6CE783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663983" w14:textId="7643E08A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Un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B9560C" w14:textId="77777777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8077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026BCCA" w14:textId="5EA84008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53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91,-0.47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254E39" w14:textId="720A6410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9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50,-0.03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36CD6F" w14:textId="00BD135E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3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98,-0.07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73BDF1" w14:textId="66394A1B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1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21,-0.31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4A9D3E" w14:textId="1766B043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22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361,-0.08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7F336E" w14:textId="203EF136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1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43,-0.281)</w:t>
            </w:r>
          </w:p>
        </w:tc>
      </w:tr>
      <w:tr w:rsidR="0073223D" w:rsidRPr="00CF2D88" w14:paraId="77ED1DC5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FA6B85" w14:textId="226E629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Age-sex 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7FBD2D7" w14:textId="77777777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8077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2D44FF5" w14:textId="77AD4D0B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536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93,-0.47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0C3948" w14:textId="13ADB838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39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95,-0.08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FE3960" w14:textId="709CB8B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6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29,-0.10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EBF6E2" w14:textId="3EDCE3BF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9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96,-0.39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6B223B" w14:textId="5984B169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23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372,-0.09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0CFB04" w14:textId="29B861D6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6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91,-0.332)</w:t>
            </w:r>
          </w:p>
        </w:tc>
      </w:tr>
      <w:tr w:rsidR="0073223D" w:rsidRPr="00CF2D88" w14:paraId="53C112DA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9C161C" w14:textId="40C4A88A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Maximally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0920A4" w14:textId="77777777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80126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6A35FFB4" w14:textId="4E718C8A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5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08,-0.39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9F8B36" w14:textId="0A81004F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3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92,-0.08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AC62E4" w14:textId="47672DD5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1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73,-0.05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5AC195" w14:textId="3B19F7F2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1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11,-0.31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C15B87" w14:textId="5296F664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20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335,-0.07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E1212F" w14:textId="218E1195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42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550,-0.299)</w:t>
            </w:r>
          </w:p>
        </w:tc>
      </w:tr>
      <w:tr w:rsidR="0073223D" w:rsidRPr="00CF2D88" w14:paraId="71BA3D64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334A6B" w14:textId="040ABBFD" w:rsidR="0073223D" w:rsidRPr="003B2C22" w:rsidRDefault="0073223D" w:rsidP="00432CE2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9"/>
                <w:lang w:val="en-US" w:eastAsia="el-GR"/>
              </w:rPr>
            </w:pPr>
            <w:r w:rsidRPr="0073223D">
              <w:rPr>
                <w:rFonts w:ascii="Albany AMT" w:eastAsia="Times New Roman" w:hAnsi="Albany AMT" w:cs="Times New Roman"/>
                <w:b/>
                <w:sz w:val="17"/>
                <w:szCs w:val="19"/>
                <w:lang w:eastAsia="el-GR"/>
              </w:rPr>
              <w:t>SAGE</w:t>
            </w:r>
            <w:r w:rsidR="0047396A">
              <w:rPr>
                <w:rFonts w:eastAsia="Times New Roman" w:cs="Times New Roman"/>
                <w:b/>
                <w:sz w:val="17"/>
                <w:szCs w:val="19"/>
                <w:lang w:val="en-US" w:eastAsia="el-GR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BADC9E" w14:textId="0252048D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8AE42AF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4110A2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28079F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B92067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1CC764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1A151A" w14:textId="7777777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 w:hint="eastAsia"/>
                <w:sz w:val="17"/>
                <w:szCs w:val="19"/>
                <w:lang w:eastAsia="el-GR"/>
              </w:rPr>
              <w:t> </w:t>
            </w:r>
          </w:p>
        </w:tc>
      </w:tr>
      <w:tr w:rsidR="0073223D" w:rsidRPr="00CF2D88" w14:paraId="5E411D6A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D229E1" w14:textId="2B66D82D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Un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9D5CA6" w14:textId="77777777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3431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4F84A2F" w14:textId="611DBEE3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71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6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24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42CCE8" w14:textId="4B619055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45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3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46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BBC656" w14:textId="6F37DBA4" w:rsidR="0073223D" w:rsidRPr="0073223D" w:rsidRDefault="0073223D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0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 w:rsidR="003B57DA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14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93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B493DB" w14:textId="0AFB425B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17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436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03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98FE65" w14:textId="6E986F15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75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65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</w:t>
            </w:r>
            <w:r w:rsidR="00293DE4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97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642742" w14:textId="3547F75F" w:rsidR="0073223D" w:rsidRPr="0073223D" w:rsidRDefault="00E625F2" w:rsidP="00E625F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448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680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16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</w:tr>
      <w:tr w:rsidR="0073223D" w:rsidRPr="00CF2D88" w14:paraId="50AB50FF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124AF8" w14:textId="7EF4C168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Age-sex 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FD2CF4D" w14:textId="77777777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34317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567BA8F" w14:textId="45CA5CF9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67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6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27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6CB49F" w14:textId="6B2A81FB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63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5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28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5A2C34" w14:textId="7C7B6F06" w:rsidR="0073223D" w:rsidRPr="0073223D" w:rsidRDefault="0073223D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8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 w:rsidR="003B57DA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94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72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5E84DB" w14:textId="6F45DCD4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41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460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21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1BA7B7" w14:textId="070BE8DD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55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63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78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FDEF5E" w14:textId="5D91E8DE" w:rsidR="0073223D" w:rsidRPr="0073223D" w:rsidRDefault="00E625F2" w:rsidP="00E625F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480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71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48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</w:tr>
      <w:tr w:rsidR="0073223D" w:rsidRPr="003B57DA" w14:paraId="61542981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4F141D" w14:textId="0F2AE407" w:rsidR="0073223D" w:rsidRPr="0073223D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Maximally 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C36F56" w14:textId="77777777" w:rsidR="0073223D" w:rsidRPr="0073223D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33515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792DEB4" w14:textId="30F4EA9F" w:rsidR="0073223D" w:rsidRPr="0073223D" w:rsidRDefault="0073223D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3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="003B57DA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60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 w:rsidR="00293DE4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22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767C87" w14:textId="2B9DA0CB" w:rsidR="0073223D" w:rsidRPr="0073223D" w:rsidRDefault="0073223D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3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="003B57DA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56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20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94186B" w14:textId="4EBE16EE" w:rsidR="0073223D" w:rsidRPr="0073223D" w:rsidRDefault="0073223D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23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</w:t>
            </w:r>
            <w:r w:rsidR="003B57DA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46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 w:rsidR="003B57DA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19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797E63" w14:textId="7983928A" w:rsidR="0073223D" w:rsidRPr="0073223D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160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37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, 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50</w:t>
            </w:r>
            <w:r w:rsidR="0073223D"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F27AAD" w14:textId="40801520" w:rsidR="0073223D" w:rsidRPr="003B57DA" w:rsidRDefault="003B57DA" w:rsidP="003B57DA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0.320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0.58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</w:t>
            </w:r>
            <w:r w:rsidR="00293DE4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0.055</w:t>
            </w:r>
            <w:r w:rsidR="0073223D"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59091A" w14:textId="755E0E72" w:rsidR="0073223D" w:rsidRPr="003B57DA" w:rsidRDefault="00E625F2" w:rsidP="00E625F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="0073223D"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0.409</w:t>
            </w:r>
            <w:r w:rsidR="0073223D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="0073223D"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(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</w:t>
            </w:r>
            <w:r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0.63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, -0.186</w:t>
            </w:r>
            <w:r w:rsidR="0073223D"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)</w:t>
            </w:r>
          </w:p>
        </w:tc>
      </w:tr>
      <w:tr w:rsidR="0073223D" w:rsidRPr="003B57DA" w14:paraId="06192E3B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</w:tcPr>
          <w:p w14:paraId="4053E7B6" w14:textId="77777777" w:rsidR="0073223D" w:rsidRPr="00CF2D88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DECF646" w14:textId="77777777" w:rsidR="0073223D" w:rsidRPr="003B57DA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36B0CE5F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E9DE91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0C222A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68775A8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B9840C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0BAE47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</w:tr>
      <w:tr w:rsidR="0073223D" w:rsidRPr="003B57DA" w14:paraId="76FA4F4D" w14:textId="77777777" w:rsidTr="003B2C22">
        <w:trPr>
          <w:trHeight w:val="40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7A1BA" w14:textId="5524E217" w:rsidR="0073223D" w:rsidRPr="002C5BBC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2C5BBC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Country-standardized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7D44920" w14:textId="77777777" w:rsidR="0073223D" w:rsidRPr="003B57DA" w:rsidRDefault="0073223D" w:rsidP="00432CE2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66061389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28507B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A42CC4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85629E1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916BF0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E6AFCD" w14:textId="77777777" w:rsidR="0073223D" w:rsidRPr="003B57DA" w:rsidRDefault="0073223D" w:rsidP="00432CE2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</w:tr>
      <w:tr w:rsidR="0073223D" w:rsidRPr="003B57DA" w14:paraId="3C25FA57" w14:textId="77777777" w:rsidTr="003B2C22">
        <w:trPr>
          <w:trHeight w:val="28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1D4B" w14:textId="6AC99AF9" w:rsidR="0073223D" w:rsidRPr="0073223D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b/>
                <w:sz w:val="17"/>
                <w:szCs w:val="19"/>
                <w:lang w:val="en-US" w:eastAsia="el-GR"/>
              </w:rPr>
            </w:pPr>
            <w:proofErr w:type="spellStart"/>
            <w:r w:rsidRPr="00965A78">
              <w:rPr>
                <w:rFonts w:ascii="Albany AMT" w:eastAsia="Times New Roman" w:hAnsi="Albany AMT" w:cs="Times New Roman"/>
                <w:b/>
                <w:sz w:val="17"/>
                <w:szCs w:val="19"/>
                <w:lang w:val="en-US" w:eastAsia="el-GR"/>
              </w:rPr>
              <w:t>MoCA</w:t>
            </w:r>
            <w:proofErr w:type="spellEnd"/>
            <w:r w:rsidRPr="00965A78">
              <w:rPr>
                <w:rFonts w:ascii="Albany AMT" w:eastAsia="Times New Roman" w:hAnsi="Albany AMT" w:cs="Times New Roman"/>
                <w:b/>
                <w:sz w:val="17"/>
                <w:szCs w:val="19"/>
                <w:lang w:val="en-US" w:eastAsia="el-GR"/>
              </w:rPr>
              <w:t xml:space="preserve">/ MMSE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75B883" w14:textId="7C98B587" w:rsidR="0073223D" w:rsidRPr="003B57DA" w:rsidRDefault="0073223D" w:rsidP="002C5BBC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9345394" w14:textId="77777777" w:rsidR="0073223D" w:rsidRPr="003B57DA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 w:hint="eastAsia"/>
                <w:sz w:val="17"/>
                <w:szCs w:val="19"/>
                <w:lang w:val="en-US"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773460" w14:textId="77777777" w:rsidR="0073223D" w:rsidRPr="003B57DA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 w:hint="eastAsia"/>
                <w:sz w:val="17"/>
                <w:szCs w:val="19"/>
                <w:lang w:val="en-US"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211806" w14:textId="77777777" w:rsidR="0073223D" w:rsidRPr="003B57DA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 w:hint="eastAsia"/>
                <w:sz w:val="17"/>
                <w:szCs w:val="19"/>
                <w:lang w:val="en-US" w:eastAsia="el-GR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A36D27" w14:textId="77777777" w:rsidR="0073223D" w:rsidRPr="003B57DA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 w:hint="eastAsia"/>
                <w:sz w:val="17"/>
                <w:szCs w:val="19"/>
                <w:lang w:val="en-US"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9F5C3F" w14:textId="77777777" w:rsidR="0073223D" w:rsidRPr="003B57DA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 w:hint="eastAsia"/>
                <w:sz w:val="17"/>
                <w:szCs w:val="19"/>
                <w:lang w:val="en-US" w:eastAsia="el-G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A27FA8" w14:textId="77777777" w:rsidR="0073223D" w:rsidRPr="003B57DA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 w:hint="eastAsia"/>
                <w:sz w:val="17"/>
                <w:szCs w:val="19"/>
                <w:lang w:val="en-US" w:eastAsia="el-GR"/>
              </w:rPr>
              <w:t> </w:t>
            </w:r>
          </w:p>
        </w:tc>
      </w:tr>
      <w:tr w:rsidR="0073223D" w:rsidRPr="00CF2D88" w14:paraId="3E7817A6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019EF8" w14:textId="09B09A7D" w:rsidR="0073223D" w:rsidRPr="003B57DA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965A78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Un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13C4EE3" w14:textId="5454A56B" w:rsidR="0073223D" w:rsidRPr="003B57DA" w:rsidRDefault="0073223D" w:rsidP="008E0E56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80777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51AB162F" w14:textId="3E31B19A" w:rsidR="0073223D" w:rsidRPr="003B57DA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-0.09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3B57DA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(-0.149,-0.04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7EDA00" w14:textId="598EAC52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4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096, 0.0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7DEC12" w14:textId="63ED7253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7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35,-0.016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5D63F9D" w14:textId="0F1F6B0F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1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16,-0.01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53320B" w14:textId="451C662F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06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37, 0.12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B398D3" w14:textId="2FF44279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4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73, 0.078)</w:t>
            </w:r>
          </w:p>
        </w:tc>
      </w:tr>
      <w:tr w:rsidR="0073223D" w:rsidRPr="00CF2D88" w14:paraId="7EE50F6D" w14:textId="77777777" w:rsidTr="003B2C22">
        <w:trPr>
          <w:trHeight w:val="28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30045D" w14:textId="05064218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965A78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Age-sex 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D241B14" w14:textId="31AE52E0" w:rsidR="0073223D" w:rsidRPr="0073223D" w:rsidRDefault="0073223D" w:rsidP="008E0E56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80776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1D2FD06B" w14:textId="13773A0A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0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56,-0.04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5B5FFA" w14:textId="5175B1D6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9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47,-0.04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7DE21F" w14:textId="2747C740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0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67,-0.050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258931B" w14:textId="435ADE10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200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97,-0.10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105677" w14:textId="6D88F77B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2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51, 0.10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D1DD09" w14:textId="48A6DA39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9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23, 0.026)</w:t>
            </w:r>
          </w:p>
        </w:tc>
      </w:tr>
      <w:tr w:rsidR="0073223D" w:rsidRPr="00CF2D88" w14:paraId="55ECA1D8" w14:textId="77777777" w:rsidTr="003B2C22">
        <w:trPr>
          <w:trHeight w:val="24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8DB8B1" w14:textId="59742337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965A78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Maximally-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BF32DF3" w14:textId="1F4D8F76" w:rsidR="0073223D" w:rsidRPr="0073223D" w:rsidRDefault="0073223D" w:rsidP="008E0E56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80126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7B36A056" w14:textId="5FFA43FC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16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069, 0.03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B1F402" w14:textId="4159D480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9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46,-0.04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EAD8CD" w14:textId="07B3A7B6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5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15, 0.001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E8C15D9" w14:textId="1005EDD2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19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15,-0.02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2F1CD2" w14:textId="3A8B24CB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1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15, 0.13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7168DA" w14:textId="440E9460" w:rsidR="0073223D" w:rsidRP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5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79, 0.065)</w:t>
            </w:r>
          </w:p>
        </w:tc>
      </w:tr>
      <w:tr w:rsidR="0073223D" w:rsidRPr="00CF2D88" w14:paraId="10146390" w14:textId="77777777" w:rsidTr="003B2C22">
        <w:trPr>
          <w:trHeight w:val="244"/>
        </w:trPr>
        <w:tc>
          <w:tcPr>
            <w:tcW w:w="1985" w:type="dxa"/>
            <w:shd w:val="clear" w:color="auto" w:fill="auto"/>
            <w:noWrap/>
            <w:vAlign w:val="bottom"/>
          </w:tcPr>
          <w:p w14:paraId="0BA8D7A0" w14:textId="51F0200F" w:rsidR="0073223D" w:rsidRPr="003B2C22" w:rsidRDefault="0073223D" w:rsidP="002C5BBC">
            <w:pPr>
              <w:spacing w:after="0" w:line="240" w:lineRule="auto"/>
              <w:rPr>
                <w:rFonts w:eastAsia="Times New Roman" w:cs="Times New Roman"/>
                <w:sz w:val="17"/>
                <w:szCs w:val="19"/>
                <w:lang w:val="en-US" w:eastAsia="el-GR"/>
              </w:rPr>
            </w:pPr>
            <w:r w:rsidRPr="00965A78">
              <w:rPr>
                <w:rFonts w:ascii="Albany AMT" w:eastAsia="Times New Roman" w:hAnsi="Albany AMT" w:cs="Times New Roman"/>
                <w:b/>
                <w:sz w:val="17"/>
                <w:szCs w:val="19"/>
                <w:lang w:eastAsia="el-GR"/>
              </w:rPr>
              <w:t>SAGE</w:t>
            </w:r>
            <w:r w:rsidR="0047396A">
              <w:rPr>
                <w:rFonts w:eastAsia="Times New Roman" w:cs="Times New Roman"/>
                <w:b/>
                <w:sz w:val="17"/>
                <w:szCs w:val="19"/>
                <w:lang w:val="en-US" w:eastAsia="el-GR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764CF6B" w14:textId="77777777" w:rsidR="0073223D" w:rsidRPr="00CF2D88" w:rsidRDefault="0073223D" w:rsidP="002C5BBC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17621DA" w14:textId="77777777" w:rsidR="0073223D" w:rsidRPr="00CF2D88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FD63D6" w14:textId="77777777" w:rsidR="0073223D" w:rsidRPr="00CF2D88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EBF90F" w14:textId="77777777" w:rsidR="0073223D" w:rsidRPr="00CF2D88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1BE9901" w14:textId="77777777" w:rsidR="0073223D" w:rsidRPr="00CF2D88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008C10" w14:textId="77777777" w:rsidR="0073223D" w:rsidRPr="00CF2D88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0A0D57" w14:textId="77777777" w:rsidR="0073223D" w:rsidRPr="00CF2D88" w:rsidRDefault="0073223D" w:rsidP="002C5BBC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</w:p>
        </w:tc>
      </w:tr>
      <w:tr w:rsidR="0073223D" w:rsidRPr="00CF2D88" w14:paraId="3B53ADB4" w14:textId="77777777" w:rsidTr="003B2C22">
        <w:trPr>
          <w:trHeight w:val="244"/>
        </w:trPr>
        <w:tc>
          <w:tcPr>
            <w:tcW w:w="1985" w:type="dxa"/>
            <w:shd w:val="clear" w:color="auto" w:fill="auto"/>
            <w:noWrap/>
            <w:vAlign w:val="bottom"/>
          </w:tcPr>
          <w:p w14:paraId="35927675" w14:textId="2C7F465B" w:rsid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965A78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Un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ED7267E" w14:textId="73C4FD95" w:rsidR="0073223D" w:rsidRPr="00CF2D88" w:rsidRDefault="0073223D" w:rsidP="008E0E56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34317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EEC8E42" w14:textId="1F0EF6C9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66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52, 0.02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1A55B0" w14:textId="2E3A18EE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6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48, 0.01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56275D" w14:textId="1235B335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22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060, 0.103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131003E" w14:textId="4E815B3E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22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423,-0.02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E2FBC0" w14:textId="070F4402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5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406, 0.09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E0DB8D" w14:textId="7E5EEE47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34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49, 0.181)</w:t>
            </w:r>
          </w:p>
        </w:tc>
      </w:tr>
      <w:tr w:rsidR="0073223D" w:rsidRPr="00CF2D88" w14:paraId="14B676DD" w14:textId="77777777" w:rsidTr="003B2C22">
        <w:trPr>
          <w:trHeight w:val="244"/>
        </w:trPr>
        <w:tc>
          <w:tcPr>
            <w:tcW w:w="1985" w:type="dxa"/>
            <w:shd w:val="clear" w:color="auto" w:fill="auto"/>
            <w:noWrap/>
            <w:vAlign w:val="bottom"/>
          </w:tcPr>
          <w:p w14:paraId="75D781C6" w14:textId="29BAE01C" w:rsid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965A78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Age-sex adjusted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79A8CE0" w14:textId="30AC0CD5" w:rsidR="0073223D" w:rsidRPr="00CF2D88" w:rsidRDefault="0073223D" w:rsidP="008E0E56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34317</w:t>
            </w:r>
          </w:p>
        </w:tc>
        <w:tc>
          <w:tcPr>
            <w:tcW w:w="1861" w:type="dxa"/>
            <w:shd w:val="clear" w:color="auto" w:fill="auto"/>
            <w:noWrap/>
            <w:vAlign w:val="bottom"/>
          </w:tcPr>
          <w:p w14:paraId="2F1B68A2" w14:textId="1C1E4780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6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49, 0.02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89E0F9" w14:textId="05DB218E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85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68,-0.00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888D4B" w14:textId="3128B3AC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0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081, 0.082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6A1521C" w14:textId="53963E14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251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449,-0.05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D7CA2C" w14:textId="6FB0C668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3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385, 0.11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273D733" w14:textId="1AE81DF8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67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82, 0.147)</w:t>
            </w:r>
          </w:p>
        </w:tc>
      </w:tr>
      <w:tr w:rsidR="0073223D" w:rsidRPr="00CF2D88" w14:paraId="7831BAE9" w14:textId="77777777" w:rsidTr="003B2C22">
        <w:trPr>
          <w:trHeight w:val="24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35343" w14:textId="01345DDB" w:rsidR="0073223D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</w:pPr>
            <w:r w:rsidRPr="00965A78"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>Maximally adjuste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E38BD" w14:textId="2B7DF72C" w:rsidR="0073223D" w:rsidRPr="00CF2D88" w:rsidRDefault="0073223D" w:rsidP="008E0E56">
            <w:pPr>
              <w:spacing w:after="0" w:line="240" w:lineRule="auto"/>
              <w:jc w:val="right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33515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366D4" w14:textId="50A9C21B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3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048, 0.1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CA762" w14:textId="42A2F5D0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06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077, 0.08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E48AB" w14:textId="0181A8E7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5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135, 0.02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6C1CE" w14:textId="45D855F7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17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374, 0.01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5D513" w14:textId="6BB88122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-0.098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347, 0.1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C208E" w14:textId="55D27674" w:rsidR="0073223D" w:rsidRPr="00CF2D88" w:rsidRDefault="0073223D" w:rsidP="008E0E56">
            <w:pPr>
              <w:spacing w:after="0" w:line="240" w:lineRule="auto"/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</w:pP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0.003</w:t>
            </w:r>
            <w:r>
              <w:rPr>
                <w:rFonts w:ascii="Albany AMT" w:eastAsia="Times New Roman" w:hAnsi="Albany AMT" w:cs="Times New Roman"/>
                <w:sz w:val="17"/>
                <w:szCs w:val="19"/>
                <w:lang w:val="en-US" w:eastAsia="el-GR"/>
              </w:rPr>
              <w:t xml:space="preserve"> </w:t>
            </w:r>
            <w:r w:rsidRPr="0073223D">
              <w:rPr>
                <w:rFonts w:ascii="Albany AMT" w:eastAsia="Times New Roman" w:hAnsi="Albany AMT" w:cs="Times New Roman"/>
                <w:sz w:val="17"/>
                <w:szCs w:val="19"/>
                <w:lang w:eastAsia="el-GR"/>
              </w:rPr>
              <w:t>(-0.209, 0.215)</w:t>
            </w:r>
          </w:p>
        </w:tc>
      </w:tr>
    </w:tbl>
    <w:p w14:paraId="107B5D64" w14:textId="77777777" w:rsidR="0047396A" w:rsidRDefault="0047396A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9C466C2" w14:textId="77777777" w:rsidR="00D21249" w:rsidRPr="00C75E14" w:rsidRDefault="00D21249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A: South America; EE: Eastern Europe; </w:t>
      </w:r>
      <w:proofErr w:type="spellStart"/>
      <w:r>
        <w:rPr>
          <w:rFonts w:ascii="Times New Roman" w:hAnsi="Times New Roman" w:cs="Times New Roman"/>
          <w:lang w:val="en-US"/>
        </w:rPr>
        <w:t>EAsia</w:t>
      </w:r>
      <w:proofErr w:type="spellEnd"/>
      <w:r>
        <w:rPr>
          <w:rFonts w:ascii="Times New Roman" w:hAnsi="Times New Roman" w:cs="Times New Roman"/>
          <w:lang w:val="en-US"/>
        </w:rPr>
        <w:t xml:space="preserve">: East Asia; </w:t>
      </w:r>
      <w:proofErr w:type="spellStart"/>
      <w:r>
        <w:rPr>
          <w:rFonts w:ascii="Times New Roman" w:hAnsi="Times New Roman" w:cs="Times New Roman"/>
          <w:lang w:val="en-US"/>
        </w:rPr>
        <w:t>SAsia</w:t>
      </w:r>
      <w:proofErr w:type="spellEnd"/>
      <w:r>
        <w:rPr>
          <w:rFonts w:ascii="Times New Roman" w:hAnsi="Times New Roman" w:cs="Times New Roman"/>
          <w:lang w:val="en-US"/>
        </w:rPr>
        <w:t>: South Asia 95%CI: 95% confidence intervals, ICC: interclass correlation coefficient</w:t>
      </w:r>
    </w:p>
    <w:p w14:paraId="5CEAF5A3" w14:textId="77777777" w:rsidR="0047396A" w:rsidRDefault="0047396A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09E432C" w14:textId="1278CB11" w:rsidR="00F320D0" w:rsidRDefault="007D257B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97037">
        <w:rPr>
          <w:rFonts w:ascii="Times New Roman" w:hAnsi="Times New Roman" w:cs="Times New Roman"/>
          <w:lang w:val="en-US"/>
        </w:rPr>
        <w:t xml:space="preserve">Mini–Mental State Examination (MMSE) and </w:t>
      </w:r>
      <w:proofErr w:type="spellStart"/>
      <w:r w:rsidRPr="00F97037">
        <w:rPr>
          <w:rFonts w:ascii="Times New Roman" w:hAnsi="Times New Roman" w:cs="Times New Roman"/>
          <w:lang w:val="en-US"/>
        </w:rPr>
        <w:t>Montral</w:t>
      </w:r>
      <w:proofErr w:type="spellEnd"/>
      <w:r w:rsidRPr="00F97037">
        <w:rPr>
          <w:rFonts w:ascii="Times New Roman" w:hAnsi="Times New Roman" w:cs="Times New Roman"/>
          <w:lang w:val="en-US"/>
        </w:rPr>
        <w:t xml:space="preserve"> Cognitive Assessment (</w:t>
      </w:r>
      <w:proofErr w:type="spellStart"/>
      <w:r w:rsidRPr="00F97037">
        <w:rPr>
          <w:rFonts w:ascii="Times New Roman" w:hAnsi="Times New Roman" w:cs="Times New Roman"/>
          <w:lang w:val="en-US"/>
        </w:rPr>
        <w:t>MoCA</w:t>
      </w:r>
      <w:proofErr w:type="spellEnd"/>
      <w:r w:rsidRPr="00F97037">
        <w:rPr>
          <w:rFonts w:ascii="Times New Roman" w:hAnsi="Times New Roman" w:cs="Times New Roman"/>
          <w:lang w:val="en-US"/>
        </w:rPr>
        <w:t xml:space="preserve">) are both based on 30-point questionnaires (scores 0-30); </w:t>
      </w:r>
      <w:r w:rsidRPr="00881F7D">
        <w:rPr>
          <w:rFonts w:ascii="Times New Roman" w:hAnsi="Times New Roman" w:cs="Times New Roman"/>
          <w:lang w:val="en-US"/>
        </w:rPr>
        <w:t>Standardized Assessment of Global activities in the Elderly</w:t>
      </w:r>
      <w:r>
        <w:rPr>
          <w:rFonts w:ascii="Times New Roman" w:hAnsi="Times New Roman" w:cs="Times New Roman"/>
          <w:lang w:val="en-US"/>
        </w:rPr>
        <w:t xml:space="preserve"> (SAGE</w:t>
      </w:r>
      <w:r w:rsidR="0047396A">
        <w:rPr>
          <w:rFonts w:ascii="Times New Roman" w:hAnsi="Times New Roman" w:cs="Times New Roman"/>
          <w:lang w:val="en-US"/>
        </w:rPr>
        <w:t>A</w:t>
      </w:r>
      <w:r w:rsidRPr="00F97037">
        <w:rPr>
          <w:rFonts w:ascii="Times New Roman" w:hAnsi="Times New Roman" w:cs="Times New Roman"/>
          <w:lang w:val="en-US"/>
        </w:rPr>
        <w:t>) is based on a self-administered questionnaire (scores 0-</w:t>
      </w:r>
      <w:r w:rsidR="0047396A">
        <w:rPr>
          <w:rFonts w:ascii="Times New Roman" w:hAnsi="Times New Roman" w:cs="Times New Roman"/>
          <w:lang w:val="en-US"/>
        </w:rPr>
        <w:t>4</w:t>
      </w:r>
      <w:r w:rsidR="00D21249">
        <w:rPr>
          <w:rFonts w:ascii="Times New Roman" w:hAnsi="Times New Roman" w:cs="Times New Roman"/>
          <w:lang w:val="en-US"/>
        </w:rPr>
        <w:t>5)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F2DF504" w14:textId="3F12FC8E" w:rsidR="0047396A" w:rsidRDefault="0047396A" w:rsidP="0073223D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65BA104" w14:textId="77777777" w:rsidR="0047396A" w:rsidRDefault="0047396A" w:rsidP="0073223D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43D0E31" w14:textId="77777777" w:rsidR="0047396A" w:rsidRDefault="0047396A" w:rsidP="0073223D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5562B78" w14:textId="77777777" w:rsidR="0047396A" w:rsidRDefault="0047396A" w:rsidP="0073223D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7583AC" w14:textId="4AB33D70" w:rsidR="00F320D0" w:rsidRDefault="00987DF8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5</w:t>
      </w:r>
      <w:bookmarkStart w:id="0" w:name="_GoBack"/>
      <w:bookmarkEnd w:id="0"/>
      <w:r w:rsidR="00F320D0" w:rsidRPr="0073223D">
        <w:rPr>
          <w:rFonts w:ascii="Times New Roman" w:hAnsi="Times New Roman" w:cs="Times New Roman"/>
          <w:b/>
          <w:lang w:val="en-US"/>
        </w:rPr>
        <w:t>.</w:t>
      </w:r>
      <w:r w:rsidR="00F320D0">
        <w:rPr>
          <w:rFonts w:ascii="Times New Roman" w:hAnsi="Times New Roman" w:cs="Times New Roman"/>
          <w:lang w:val="en-US"/>
        </w:rPr>
        <w:t xml:space="preserve"> Logistic r</w:t>
      </w:r>
      <w:r w:rsidR="00F320D0" w:rsidRPr="00F320D0">
        <w:rPr>
          <w:rFonts w:ascii="Times New Roman" w:hAnsi="Times New Roman" w:cs="Times New Roman"/>
          <w:lang w:val="en-US"/>
        </w:rPr>
        <w:t>egression with absolute values used in the screening for cognitive or functional impairment by the respective study-standardized or country-standardized score threshold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701"/>
        <w:gridCol w:w="1648"/>
        <w:gridCol w:w="1872"/>
        <w:gridCol w:w="1955"/>
        <w:gridCol w:w="1885"/>
        <w:gridCol w:w="1760"/>
        <w:gridCol w:w="1760"/>
        <w:gridCol w:w="1311"/>
      </w:tblGrid>
      <w:tr w:rsidR="005E06AA" w:rsidRPr="003B0848" w14:paraId="6A6263A6" w14:textId="77777777" w:rsidTr="007F4D5C">
        <w:trPr>
          <w:trHeight w:val="4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11F7" w14:textId="77777777" w:rsidR="005E06AA" w:rsidRPr="0073223D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3223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0421" w14:textId="2BDED7A4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  <w:proofErr w:type="spellEnd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N(</w:t>
            </w:r>
            <w:r w:rsidRPr="003B0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1FD6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  <w:proofErr w:type="spellEnd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N(&gt;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A605" w14:textId="4DB8ADB4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tat</w:t>
            </w:r>
            <w:r w:rsidR="00161B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tic</w:t>
            </w:r>
            <w:proofErr w:type="spellEnd"/>
            <w:r w:rsidR="00161B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CC75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78A5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5178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den</w:t>
            </w:r>
            <w:proofErr w:type="spellEnd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486E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proofErr w:type="spellEnd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003B0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</w:t>
            </w:r>
            <w:proofErr w:type="spellEnd"/>
          </w:p>
        </w:tc>
      </w:tr>
      <w:tr w:rsidR="000B2D4E" w:rsidRPr="00987DF8" w14:paraId="77DDFF8C" w14:textId="77777777" w:rsidTr="007F4D5C">
        <w:trPr>
          <w:trHeight w:val="401"/>
        </w:trPr>
        <w:tc>
          <w:tcPr>
            <w:tcW w:w="1389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22532F" w14:textId="13A5340F" w:rsidR="000B2D4E" w:rsidRPr="00573CC4" w:rsidRDefault="000B2D4E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573CC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MMSE</w:t>
            </w:r>
            <w:r w:rsidR="00BD72F3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≤</w:t>
            </w:r>
            <w:r w:rsidRPr="00573CC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24 or MOCA</w:t>
            </w:r>
            <w:r w:rsidR="00BD72F3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≤</w:t>
            </w:r>
            <w:r w:rsidRPr="00573CC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25 for study standardized scores</w:t>
            </w:r>
          </w:p>
        </w:tc>
      </w:tr>
      <w:tr w:rsidR="005E06AA" w:rsidRPr="003B0848" w14:paraId="3DE1A499" w14:textId="77777777" w:rsidTr="007F4D5C">
        <w:trPr>
          <w:trHeight w:val="43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1C49B0" w14:textId="56A52F10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0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243B50A" w14:textId="70BE4B1A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14/ 1081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84FAC8" w14:textId="51D219F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13/ 69963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3CFB320" w14:textId="25BDAD3F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71, 0.72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17C257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4877D24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D89962" w14:textId="520CBB6A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C810D22" w14:textId="53D4E072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</w:p>
        </w:tc>
      </w:tr>
      <w:tr w:rsidR="005E06AA" w:rsidRPr="003B0848" w14:paraId="26236C65" w14:textId="77777777" w:rsidTr="007F4D5C">
        <w:trPr>
          <w:trHeight w:val="56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453DB" w14:textId="76DC7859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2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DC1BCF8" w14:textId="6A764165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25/ 812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C7B49B7" w14:textId="043AED41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02/ 7265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A266D9A" w14:textId="5BEB0DFB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66, 0.67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F478270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563E631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82C808" w14:textId="1129B3D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840B9C4" w14:textId="04DCC0CB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</w:t>
            </w:r>
          </w:p>
        </w:tc>
      </w:tr>
      <w:tr w:rsidR="005E06AA" w:rsidRPr="003B0848" w14:paraId="77BE3836" w14:textId="77777777" w:rsidTr="007F4D5C">
        <w:trPr>
          <w:trHeight w:val="58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023084" w14:textId="037C2F12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70BF8EA" w14:textId="01475409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01/ 69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159155B" w14:textId="63AC85E4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26/ 73876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EA92940" w14:textId="2F757D6D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64, 0.64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AA033ED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F4BD00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0381CA" w14:textId="1DFD7A5A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7970596" w14:textId="6C60B462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</w:p>
        </w:tc>
      </w:tr>
      <w:tr w:rsidR="003B0848" w:rsidRPr="00987DF8" w14:paraId="598D8FB6" w14:textId="77777777" w:rsidTr="007F4D5C">
        <w:trPr>
          <w:trHeight w:val="424"/>
        </w:trPr>
        <w:tc>
          <w:tcPr>
            <w:tcW w:w="13892" w:type="dxa"/>
            <w:gridSpan w:val="8"/>
            <w:shd w:val="clear" w:color="auto" w:fill="auto"/>
            <w:noWrap/>
            <w:vAlign w:val="bottom"/>
          </w:tcPr>
          <w:p w14:paraId="1DC2E9BC" w14:textId="5A13D7B4" w:rsidR="003B0848" w:rsidRPr="00573CC4" w:rsidRDefault="003B0848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MSE</w:t>
            </w:r>
            <w:r w:rsidR="00BD72F3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≤</w:t>
            </w: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4 or MOCA</w:t>
            </w:r>
            <w:r w:rsidR="00BD72F3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≤</w:t>
            </w: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5 for country standardized scores</w:t>
            </w:r>
          </w:p>
        </w:tc>
      </w:tr>
      <w:tr w:rsidR="005E06AA" w:rsidRPr="003B0848" w14:paraId="55FF8D4E" w14:textId="77777777" w:rsidTr="007F4D5C">
        <w:trPr>
          <w:trHeight w:val="417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43097A" w14:textId="719A3D52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0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CF5362" w14:textId="3260D06D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18/</w:t>
            </w:r>
            <w:r w:rsidR="00556EC9"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5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9BE83B6" w14:textId="6C996D44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09/ 6942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3EAA8DD" w14:textId="659BC86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68, 0.69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C5D091E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338DDA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CD5C8C0" w14:textId="0C12A08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833E72" w14:textId="5833C119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</w:tr>
      <w:tr w:rsidR="005E06AA" w:rsidRPr="003B0848" w14:paraId="1F2CB388" w14:textId="77777777" w:rsidTr="007F4D5C">
        <w:trPr>
          <w:trHeight w:val="43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DCC6C5" w14:textId="263FAC71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2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C260CF" w14:textId="7FEEECBF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55/ 879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B08DEF5" w14:textId="5501CA0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72/ 71984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0620319" w14:textId="0F2D5FC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65, 0.65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B1D86F0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6CE6925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A4A6FA" w14:textId="1EC4AB54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2A6AC4D" w14:textId="5D03839A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</w:t>
            </w:r>
          </w:p>
        </w:tc>
      </w:tr>
      <w:tr w:rsidR="005E06AA" w:rsidRPr="003B0848" w14:paraId="590BACEC" w14:textId="77777777" w:rsidTr="007F4D5C">
        <w:trPr>
          <w:trHeight w:val="55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02CAB" w14:textId="470116B3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8EE61CD" w14:textId="105F30D0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8/ 640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C2AF2D5" w14:textId="40B15AC5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79/ 7436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98F72DC" w14:textId="1B0497A1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 (0.61, 0.62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364847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07F8411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6FA4377" w14:textId="265A0D7F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FAE40D" w14:textId="2AE72D49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</w:t>
            </w:r>
          </w:p>
        </w:tc>
      </w:tr>
      <w:tr w:rsidR="003B0848" w:rsidRPr="00987DF8" w14:paraId="756933E9" w14:textId="77777777" w:rsidTr="007F4D5C">
        <w:trPr>
          <w:trHeight w:val="408"/>
        </w:trPr>
        <w:tc>
          <w:tcPr>
            <w:tcW w:w="13892" w:type="dxa"/>
            <w:gridSpan w:val="8"/>
            <w:shd w:val="clear" w:color="auto" w:fill="auto"/>
            <w:vAlign w:val="bottom"/>
            <w:hideMark/>
          </w:tcPr>
          <w:p w14:paraId="254680F7" w14:textId="77777777" w:rsidR="003B0848" w:rsidRPr="003B0848" w:rsidRDefault="003B0848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  <w:p w14:paraId="0EFC056F" w14:textId="4647083B" w:rsidR="003B0848" w:rsidRPr="00573CC4" w:rsidRDefault="003B0848" w:rsidP="00BD72F3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GE</w:t>
            </w:r>
            <w:r w:rsidR="0047396A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="00BD72F3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≥</w:t>
            </w: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 for study standardized scores</w:t>
            </w:r>
          </w:p>
        </w:tc>
      </w:tr>
      <w:tr w:rsidR="005E06AA" w:rsidRPr="003B0848" w14:paraId="4DC789F1" w14:textId="77777777" w:rsidTr="007F4D5C">
        <w:trPr>
          <w:trHeight w:val="38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96183" w14:textId="5009CE6C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0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D1EBFC5" w14:textId="6DCF299B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0/ 585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FAFD8F6" w14:textId="6EF40FA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 28459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5BD799F" w14:textId="4F2B3796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6, 0.97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EF94AA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2717AC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C3FA1F" w14:textId="78CB64E8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95F72E5" w14:textId="66DB7018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</w:t>
            </w:r>
          </w:p>
        </w:tc>
      </w:tr>
      <w:tr w:rsidR="005E06AA" w:rsidRPr="003B0848" w14:paraId="12B71281" w14:textId="77777777" w:rsidTr="007F4D5C">
        <w:trPr>
          <w:trHeight w:val="46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03B8B7" w14:textId="799B2CF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2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8D24056" w14:textId="1453BE7C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4/ 43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4FB06D3" w14:textId="240A776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/ 30016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72A8926" w14:textId="529397A6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93, 0.94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5DC4F73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E09DAF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0E112D" w14:textId="305ED00D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1B5B394" w14:textId="3A3E345C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</w:t>
            </w:r>
          </w:p>
        </w:tc>
      </w:tr>
      <w:tr w:rsidR="005E06AA" w:rsidRPr="003B0848" w14:paraId="08C08BB7" w14:textId="77777777" w:rsidTr="007F4D5C">
        <w:trPr>
          <w:trHeight w:val="45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D9B42" w14:textId="79C46D7E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-1.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49F5E4" w14:textId="277BC21A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5/ 31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06AE72C" w14:textId="40947C1F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/ 3121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CADF406" w14:textId="07CDB1F6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91, 0.93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775495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4F4C020" w14:textId="7777777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C7B9052" w14:textId="4B5BB707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5C8E00" w14:textId="596D9B51" w:rsidR="005E06AA" w:rsidRPr="007F4D5C" w:rsidRDefault="005E06AA" w:rsidP="007F4D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4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</w:p>
        </w:tc>
      </w:tr>
      <w:tr w:rsidR="003B0848" w:rsidRPr="00987DF8" w14:paraId="2CFF954E" w14:textId="77777777" w:rsidTr="00D82CB5">
        <w:trPr>
          <w:trHeight w:val="404"/>
        </w:trPr>
        <w:tc>
          <w:tcPr>
            <w:tcW w:w="13892" w:type="dxa"/>
            <w:gridSpan w:val="8"/>
            <w:shd w:val="clear" w:color="auto" w:fill="auto"/>
            <w:vAlign w:val="bottom"/>
            <w:hideMark/>
          </w:tcPr>
          <w:p w14:paraId="605EB982" w14:textId="2E13923B" w:rsidR="003B0848" w:rsidRPr="00573CC4" w:rsidRDefault="003B0848" w:rsidP="00BD72F3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GE</w:t>
            </w:r>
            <w:r w:rsidR="0047396A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="00BD72F3"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≥</w:t>
            </w:r>
            <w:r w:rsidRPr="00573C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 for country standardized scores</w:t>
            </w:r>
          </w:p>
        </w:tc>
      </w:tr>
      <w:tr w:rsidR="005E06AA" w:rsidRPr="003B0848" w14:paraId="7AAF35BA" w14:textId="77777777" w:rsidTr="00D82CB5">
        <w:trPr>
          <w:trHeight w:val="41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0FAC72" w14:textId="2B4FEEEA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≤ 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8578CD2" w14:textId="3604332C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3516/ 516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1C23458" w14:textId="346CDD9A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184/ 2914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3CC76B6" w14:textId="23617CB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3B0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(0.94, 0.95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5F2EB14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3311245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9696CB" w14:textId="6A6F5281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23A64A" w14:textId="6F61E7F1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</w:tr>
      <w:tr w:rsidR="005E06AA" w:rsidRPr="003B0848" w14:paraId="1CF3F57C" w14:textId="77777777" w:rsidTr="007F4D5C">
        <w:trPr>
          <w:trHeight w:val="582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D2066" w14:textId="5F25E01A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≤ 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2C0BE66" w14:textId="605DB1B5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3293/ 430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755249F" w14:textId="4F7E23FA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407/ 30010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51025FB" w14:textId="3C9BA441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.93(0.92, 0.93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78DF462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BE54A83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668678C" w14:textId="2CD734F8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E59252C" w14:textId="5A5CA9FF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</w:tr>
      <w:tr w:rsidR="005E06AA" w:rsidRPr="003B0848" w14:paraId="66CBCF50" w14:textId="77777777" w:rsidTr="007F4D5C">
        <w:trPr>
          <w:trHeight w:val="58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4A1F" w14:textId="0ECEA072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≤ 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A51" w14:textId="5562A248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2867/ 3365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8435" w14:textId="35370F2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833/ 30952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FA0C" w14:textId="6C11A676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.88(0.87, 0.89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854F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17B8" w14:textId="7777777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B687" w14:textId="4704DD38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13DD" w14:textId="070F92C7" w:rsidR="005E06AA" w:rsidRPr="003B0848" w:rsidRDefault="005E06AA" w:rsidP="003B08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1B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B084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</w:tbl>
    <w:p w14:paraId="344CC32F" w14:textId="77777777" w:rsidR="007E654D" w:rsidRDefault="00161B98" w:rsidP="0073223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7E654D" w:rsidSect="00616FE4">
          <w:pgSz w:w="16838" w:h="11906" w:orient="landscape"/>
          <w:pgMar w:top="993" w:right="1440" w:bottom="1800" w:left="1440" w:header="708" w:footer="708" w:gutter="0"/>
          <w:cols w:space="708"/>
          <w:docGrid w:linePitch="360"/>
        </w:sectPr>
      </w:pPr>
      <w:r w:rsidRPr="00161B98">
        <w:rPr>
          <w:rFonts w:ascii="Times New Roman" w:hAnsi="Times New Roman" w:cs="Times New Roman"/>
          <w:lang w:val="en-US"/>
        </w:rPr>
        <w:t xml:space="preserve">Mini–Mental State Examination (MMSE) and </w:t>
      </w:r>
      <w:proofErr w:type="spellStart"/>
      <w:r w:rsidRPr="00161B98">
        <w:rPr>
          <w:rFonts w:ascii="Times New Roman" w:hAnsi="Times New Roman" w:cs="Times New Roman"/>
          <w:lang w:val="en-US"/>
        </w:rPr>
        <w:t>Montral</w:t>
      </w:r>
      <w:proofErr w:type="spellEnd"/>
      <w:r w:rsidRPr="00161B98">
        <w:rPr>
          <w:rFonts w:ascii="Times New Roman" w:hAnsi="Times New Roman" w:cs="Times New Roman"/>
          <w:lang w:val="en-US"/>
        </w:rPr>
        <w:t xml:space="preserve"> Cognitive Assessment (</w:t>
      </w:r>
      <w:proofErr w:type="spellStart"/>
      <w:r w:rsidRPr="00161B98">
        <w:rPr>
          <w:rFonts w:ascii="Times New Roman" w:hAnsi="Times New Roman" w:cs="Times New Roman"/>
          <w:lang w:val="en-US"/>
        </w:rPr>
        <w:t>MoCA</w:t>
      </w:r>
      <w:proofErr w:type="spellEnd"/>
      <w:r w:rsidRPr="00161B98">
        <w:rPr>
          <w:rFonts w:ascii="Times New Roman" w:hAnsi="Times New Roman" w:cs="Times New Roman"/>
          <w:lang w:val="en-US"/>
        </w:rPr>
        <w:t>) are both based on 30-point questionnaires (scores 0-30); Standardized Assessment of Global activities in the Elderly (SAGE</w:t>
      </w:r>
      <w:r w:rsidR="0047396A">
        <w:rPr>
          <w:rFonts w:ascii="Times New Roman" w:hAnsi="Times New Roman" w:cs="Times New Roman"/>
          <w:lang w:val="en-US"/>
        </w:rPr>
        <w:t>A</w:t>
      </w:r>
      <w:r w:rsidRPr="00161B98">
        <w:rPr>
          <w:rFonts w:ascii="Times New Roman" w:hAnsi="Times New Roman" w:cs="Times New Roman"/>
          <w:lang w:val="en-US"/>
        </w:rPr>
        <w:t>) is based on a self-administered questionnaire (scores 0-</w:t>
      </w:r>
      <w:r w:rsidR="0047396A">
        <w:rPr>
          <w:rFonts w:ascii="Times New Roman" w:hAnsi="Times New Roman" w:cs="Times New Roman"/>
          <w:lang w:val="en-US"/>
        </w:rPr>
        <w:t>4</w:t>
      </w:r>
      <w:r w:rsidRPr="00161B98">
        <w:rPr>
          <w:rFonts w:ascii="Times New Roman" w:hAnsi="Times New Roman" w:cs="Times New Roman"/>
          <w:lang w:val="en-US"/>
        </w:rPr>
        <w:t xml:space="preserve">5) </w:t>
      </w:r>
    </w:p>
    <w:p w14:paraId="045463B5" w14:textId="5B1B545B" w:rsidR="00DA3206" w:rsidRDefault="00DA3206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1. </w:t>
      </w:r>
      <w:r w:rsidRPr="00DA3206">
        <w:rPr>
          <w:rFonts w:ascii="Times New Roman" w:hAnsi="Times New Roman" w:cs="Times New Roman"/>
          <w:bCs/>
          <w:lang w:val="en-US"/>
        </w:rPr>
        <w:t xml:space="preserve">Fitting splines on the association between </w:t>
      </w:r>
      <w:proofErr w:type="gramStart"/>
      <w:r w:rsidRPr="00DA3206">
        <w:rPr>
          <w:rFonts w:ascii="Times New Roman" w:hAnsi="Times New Roman" w:cs="Times New Roman"/>
          <w:bCs/>
          <w:lang w:val="en-US"/>
        </w:rPr>
        <w:t>individual’s</w:t>
      </w:r>
      <w:proofErr w:type="gramEnd"/>
      <w:r w:rsidRPr="00DA3206">
        <w:rPr>
          <w:rFonts w:ascii="Times New Roman" w:hAnsi="Times New Roman" w:cs="Times New Roman"/>
          <w:bCs/>
          <w:lang w:val="en-US"/>
        </w:rPr>
        <w:t xml:space="preserve"> age cognitive or functional test scores. Box plot illustrates the median, interquartile range and range of scores in the whole study population.</w:t>
      </w:r>
    </w:p>
    <w:p w14:paraId="7A3D5C16" w14:textId="401E9C03" w:rsidR="00DA3206" w:rsidRPr="00DA3206" w:rsidRDefault="00437F97" w:rsidP="007E654D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pict w14:anchorId="715400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7in">
            <v:imagedata r:id="rId10" o:title="Scatter_mmse_moca_sage"/>
          </v:shape>
        </w:pict>
      </w:r>
    </w:p>
    <w:p w14:paraId="3481C343" w14:textId="77777777" w:rsidR="00DA3206" w:rsidRDefault="00DA3206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2CB721" w14:textId="77777777" w:rsidR="00DA3206" w:rsidRDefault="00DA3206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7A6C5D" w14:textId="77777777" w:rsidR="00DA3206" w:rsidRDefault="00DA3206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9C23E6" w14:textId="77777777" w:rsidR="00DA3206" w:rsidRDefault="00DA3206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800265" w14:textId="77777777" w:rsidR="00DA3206" w:rsidRDefault="00DA3206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A6E68A" w14:textId="231B9627" w:rsidR="007E654D" w:rsidRPr="007E654D" w:rsidRDefault="007E654D" w:rsidP="007E654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E654D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. </w:t>
      </w:r>
      <w:r w:rsidR="00AC09E8" w:rsidRPr="007E654D">
        <w:rPr>
          <w:rFonts w:ascii="Times New Roman" w:hAnsi="Times New Roman" w:cs="Times New Roman"/>
          <w:bCs/>
          <w:lang w:val="en-US"/>
        </w:rPr>
        <w:t>Individual Items and Scoring</w:t>
      </w:r>
      <w:r w:rsidRPr="007E654D">
        <w:rPr>
          <w:rFonts w:ascii="Times New Roman" w:hAnsi="Times New Roman" w:cs="Times New Roman"/>
          <w:bCs/>
          <w:lang w:val="en-US"/>
        </w:rPr>
        <w:t xml:space="preserve"> for the Standard Assessment of Global Everyday Activities </w:t>
      </w:r>
    </w:p>
    <w:p w14:paraId="69E702CA" w14:textId="77777777" w:rsidR="007E654D" w:rsidRPr="007E654D" w:rsidRDefault="007E654D" w:rsidP="007E654D">
      <w:pPr>
        <w:rPr>
          <w:rFonts w:ascii="Times New Roman" w:hAnsi="Times New Roman" w:cs="Times New Roman"/>
          <w:bCs/>
          <w:u w:val="single"/>
          <w:lang w:val="en-US"/>
        </w:rPr>
      </w:pPr>
    </w:p>
    <w:p w14:paraId="5E62E43C" w14:textId="77777777" w:rsidR="007E654D" w:rsidRPr="007E654D" w:rsidRDefault="007E654D" w:rsidP="00573CC4">
      <w:pPr>
        <w:spacing w:after="120"/>
        <w:rPr>
          <w:rFonts w:ascii="Times New Roman" w:hAnsi="Times New Roman" w:cs="Times New Roman"/>
          <w:b/>
          <w:lang w:val="en-US"/>
        </w:rPr>
      </w:pPr>
      <w:r w:rsidRPr="007E654D">
        <w:rPr>
          <w:rFonts w:ascii="Times New Roman" w:hAnsi="Times New Roman" w:cs="Times New Roman"/>
          <w:b/>
          <w:lang w:val="en-US"/>
        </w:rPr>
        <w:t xml:space="preserve">Over the past month, did you have any difficulties with the </w:t>
      </w:r>
      <w:proofErr w:type="gramStart"/>
      <w:r w:rsidRPr="007E654D">
        <w:rPr>
          <w:rFonts w:ascii="Times New Roman" w:hAnsi="Times New Roman" w:cs="Times New Roman"/>
          <w:b/>
          <w:lang w:val="en-US"/>
        </w:rPr>
        <w:t>following:</w:t>
      </w:r>
      <w:proofErr w:type="gramEnd"/>
      <w:r w:rsidRPr="007E654D">
        <w:rPr>
          <w:rFonts w:ascii="Times New Roman" w:hAnsi="Times New Roman" w:cs="Times New Roman"/>
          <w:b/>
          <w:lang w:val="en-US"/>
        </w:rPr>
        <w:t xml:space="preserve"> </w:t>
      </w:r>
    </w:p>
    <w:p w14:paraId="12DABE5F" w14:textId="77777777" w:rsidR="007E654D" w:rsidRPr="007E654D" w:rsidRDefault="007E654D" w:rsidP="00573CC4">
      <w:pPr>
        <w:spacing w:after="120"/>
        <w:rPr>
          <w:rFonts w:ascii="Times New Roman" w:hAnsi="Times New Roman" w:cs="Times New Roman"/>
          <w:i/>
          <w:lang w:val="en-US"/>
        </w:rPr>
      </w:pPr>
      <w:r w:rsidRPr="007E654D">
        <w:rPr>
          <w:rFonts w:ascii="Times New Roman" w:hAnsi="Times New Roman" w:cs="Times New Roman"/>
          <w:i/>
          <w:lang w:val="en-US"/>
        </w:rPr>
        <w:t>Item scoring: none (0) or some -&gt; if some, then mild (1), moderate (2), or severe (3)</w:t>
      </w:r>
    </w:p>
    <w:p w14:paraId="6CC5FD8E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Keeping your attention or ‘train of thought’ during a conversation?</w:t>
      </w:r>
    </w:p>
    <w:p w14:paraId="029D0F86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Remembering things that happened a few days before? (e.g., conversation, people visiting)</w:t>
      </w:r>
    </w:p>
    <w:p w14:paraId="5E69408C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ind w:left="357" w:hanging="357"/>
        <w:rPr>
          <w:rFonts w:ascii="Times New Roman" w:hAnsi="Times New Roman" w:cs="Times New Roman"/>
        </w:rPr>
      </w:pPr>
      <w:r w:rsidRPr="007E654D">
        <w:rPr>
          <w:rFonts w:ascii="Times New Roman" w:hAnsi="Times New Roman" w:cs="Times New Roman"/>
          <w:lang w:val="en-US"/>
        </w:rPr>
        <w:t xml:space="preserve">Ability to switch between things that are happening at the same time? </w:t>
      </w:r>
      <w:r w:rsidRPr="007E654D">
        <w:rPr>
          <w:rFonts w:ascii="Times New Roman" w:hAnsi="Times New Roman" w:cs="Times New Roman"/>
        </w:rPr>
        <w:t>(</w:t>
      </w:r>
      <w:proofErr w:type="spellStart"/>
      <w:r w:rsidRPr="007E654D">
        <w:rPr>
          <w:rFonts w:ascii="Times New Roman" w:hAnsi="Times New Roman" w:cs="Times New Roman"/>
        </w:rPr>
        <w:t>e.g</w:t>
      </w:r>
      <w:proofErr w:type="spellEnd"/>
      <w:r w:rsidRPr="007E654D">
        <w:rPr>
          <w:rFonts w:ascii="Times New Roman" w:hAnsi="Times New Roman" w:cs="Times New Roman"/>
        </w:rPr>
        <w:t xml:space="preserve">., </w:t>
      </w:r>
      <w:proofErr w:type="spellStart"/>
      <w:r w:rsidRPr="007E654D">
        <w:rPr>
          <w:rFonts w:ascii="Times New Roman" w:hAnsi="Times New Roman" w:cs="Times New Roman"/>
        </w:rPr>
        <w:t>making</w:t>
      </w:r>
      <w:proofErr w:type="spellEnd"/>
      <w:r w:rsidRPr="007E654D">
        <w:rPr>
          <w:rFonts w:ascii="Times New Roman" w:hAnsi="Times New Roman" w:cs="Times New Roman"/>
        </w:rPr>
        <w:t xml:space="preserve"> </w:t>
      </w:r>
      <w:proofErr w:type="spellStart"/>
      <w:r w:rsidRPr="007E654D">
        <w:rPr>
          <w:rFonts w:ascii="Times New Roman" w:hAnsi="Times New Roman" w:cs="Times New Roman"/>
        </w:rPr>
        <w:t>tea</w:t>
      </w:r>
      <w:proofErr w:type="spellEnd"/>
      <w:r w:rsidRPr="007E654D">
        <w:rPr>
          <w:rFonts w:ascii="Times New Roman" w:hAnsi="Times New Roman" w:cs="Times New Roman"/>
        </w:rPr>
        <w:t xml:space="preserve"> and </w:t>
      </w:r>
      <w:proofErr w:type="spellStart"/>
      <w:r w:rsidRPr="007E654D">
        <w:rPr>
          <w:rFonts w:ascii="Times New Roman" w:hAnsi="Times New Roman" w:cs="Times New Roman"/>
        </w:rPr>
        <w:t>talking</w:t>
      </w:r>
      <w:proofErr w:type="spellEnd"/>
      <w:r w:rsidRPr="007E654D">
        <w:rPr>
          <w:rFonts w:ascii="Times New Roman" w:hAnsi="Times New Roman" w:cs="Times New Roman"/>
        </w:rPr>
        <w:t xml:space="preserve"> </w:t>
      </w:r>
      <w:proofErr w:type="spellStart"/>
      <w:r w:rsidRPr="007E654D">
        <w:rPr>
          <w:rFonts w:ascii="Times New Roman" w:hAnsi="Times New Roman" w:cs="Times New Roman"/>
        </w:rPr>
        <w:t>to</w:t>
      </w:r>
      <w:proofErr w:type="spellEnd"/>
      <w:r w:rsidRPr="007E654D">
        <w:rPr>
          <w:rFonts w:ascii="Times New Roman" w:hAnsi="Times New Roman" w:cs="Times New Roman"/>
        </w:rPr>
        <w:t xml:space="preserve"> </w:t>
      </w:r>
      <w:proofErr w:type="spellStart"/>
      <w:r w:rsidRPr="007E654D">
        <w:rPr>
          <w:rFonts w:ascii="Times New Roman" w:hAnsi="Times New Roman" w:cs="Times New Roman"/>
        </w:rPr>
        <w:t>someone</w:t>
      </w:r>
      <w:proofErr w:type="spellEnd"/>
      <w:r w:rsidRPr="007E654D">
        <w:rPr>
          <w:rFonts w:ascii="Times New Roman" w:hAnsi="Times New Roman" w:cs="Times New Roman"/>
        </w:rPr>
        <w:t>)</w:t>
      </w:r>
    </w:p>
    <w:p w14:paraId="0663FC4C" w14:textId="77777777" w:rsidR="00573CC4" w:rsidRDefault="00573CC4" w:rsidP="007E654D">
      <w:pPr>
        <w:pStyle w:val="a7"/>
        <w:spacing w:before="120"/>
        <w:ind w:left="0"/>
        <w:rPr>
          <w:rFonts w:ascii="Times New Roman" w:hAnsi="Times New Roman" w:cs="Times New Roman"/>
          <w:b/>
          <w:lang w:val="en-US"/>
        </w:rPr>
      </w:pPr>
    </w:p>
    <w:p w14:paraId="06DE35E6" w14:textId="77777777" w:rsidR="007E654D" w:rsidRPr="007E654D" w:rsidRDefault="007E654D" w:rsidP="00573CC4">
      <w:pPr>
        <w:pStyle w:val="a7"/>
        <w:spacing w:before="120" w:after="120"/>
        <w:ind w:left="0"/>
        <w:rPr>
          <w:rFonts w:ascii="Times New Roman" w:hAnsi="Times New Roman" w:cs="Times New Roman"/>
          <w:b/>
          <w:lang w:val="en-US"/>
        </w:rPr>
      </w:pPr>
      <w:r w:rsidRPr="007E654D">
        <w:rPr>
          <w:rFonts w:ascii="Times New Roman" w:hAnsi="Times New Roman" w:cs="Times New Roman"/>
          <w:b/>
          <w:lang w:val="en-US"/>
        </w:rPr>
        <w:t xml:space="preserve">Over the past month, did you perform any of the following </w:t>
      </w:r>
      <w:proofErr w:type="gramStart"/>
      <w:r w:rsidRPr="007E654D">
        <w:rPr>
          <w:rFonts w:ascii="Times New Roman" w:hAnsi="Times New Roman" w:cs="Times New Roman"/>
          <w:b/>
          <w:lang w:val="en-US"/>
        </w:rPr>
        <w:t>activities:</w:t>
      </w:r>
      <w:proofErr w:type="gramEnd"/>
    </w:p>
    <w:p w14:paraId="7753AA46" w14:textId="44D2B24C" w:rsidR="007E654D" w:rsidRPr="007E654D" w:rsidRDefault="007E654D" w:rsidP="00573CC4">
      <w:pPr>
        <w:spacing w:after="120"/>
        <w:rPr>
          <w:rFonts w:ascii="Times New Roman" w:hAnsi="Times New Roman" w:cs="Times New Roman"/>
          <w:i/>
          <w:lang w:val="en-US"/>
        </w:rPr>
      </w:pPr>
      <w:r w:rsidRPr="007E654D">
        <w:rPr>
          <w:rFonts w:ascii="Times New Roman" w:hAnsi="Times New Roman" w:cs="Times New Roman"/>
          <w:i/>
          <w:lang w:val="en-US"/>
        </w:rPr>
        <w:t xml:space="preserve">Item scoring: no (0) or yes -&gt; if yes, difficulty? </w:t>
      </w:r>
      <w:proofErr w:type="gramStart"/>
      <w:r w:rsidRPr="007E654D">
        <w:rPr>
          <w:rFonts w:ascii="Times New Roman" w:hAnsi="Times New Roman" w:cs="Times New Roman"/>
          <w:i/>
          <w:lang w:val="en-US"/>
        </w:rPr>
        <w:t>none</w:t>
      </w:r>
      <w:proofErr w:type="gramEnd"/>
      <w:r w:rsidRPr="007E654D">
        <w:rPr>
          <w:rFonts w:ascii="Times New Roman" w:hAnsi="Times New Roman" w:cs="Times New Roman"/>
          <w:i/>
          <w:lang w:val="en-US"/>
        </w:rPr>
        <w:t xml:space="preserve"> (0) mild (1), moderate (2), or severe (3). </w:t>
      </w:r>
    </w:p>
    <w:p w14:paraId="5FB8415B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Playing a game or reading a book that requires concentration (e.g., of games: crosswords, checkers, chess)</w:t>
      </w:r>
    </w:p>
    <w:p w14:paraId="3AB018B3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</w:rPr>
      </w:pPr>
      <w:r w:rsidRPr="007E654D">
        <w:rPr>
          <w:rFonts w:ascii="Times New Roman" w:hAnsi="Times New Roman" w:cs="Times New Roman"/>
          <w:lang w:val="en-US"/>
        </w:rPr>
        <w:t xml:space="preserve">Finding your way around a new building? </w:t>
      </w:r>
      <w:r w:rsidRPr="007E654D">
        <w:rPr>
          <w:rFonts w:ascii="Times New Roman" w:hAnsi="Times New Roman" w:cs="Times New Roman"/>
        </w:rPr>
        <w:t>(</w:t>
      </w:r>
      <w:proofErr w:type="spellStart"/>
      <w:r w:rsidRPr="007E654D">
        <w:rPr>
          <w:rFonts w:ascii="Times New Roman" w:hAnsi="Times New Roman" w:cs="Times New Roman"/>
        </w:rPr>
        <w:t>e.g</w:t>
      </w:r>
      <w:proofErr w:type="spellEnd"/>
      <w:r w:rsidRPr="007E654D">
        <w:rPr>
          <w:rFonts w:ascii="Times New Roman" w:hAnsi="Times New Roman" w:cs="Times New Roman"/>
        </w:rPr>
        <w:t xml:space="preserve">., </w:t>
      </w:r>
      <w:proofErr w:type="spellStart"/>
      <w:r w:rsidRPr="007E654D">
        <w:rPr>
          <w:rFonts w:ascii="Times New Roman" w:hAnsi="Times New Roman" w:cs="Times New Roman"/>
        </w:rPr>
        <w:t>hospital</w:t>
      </w:r>
      <w:proofErr w:type="spellEnd"/>
      <w:r w:rsidRPr="007E654D">
        <w:rPr>
          <w:rFonts w:ascii="Times New Roman" w:hAnsi="Times New Roman" w:cs="Times New Roman"/>
        </w:rPr>
        <w:t>/</w:t>
      </w:r>
      <w:proofErr w:type="spellStart"/>
      <w:r w:rsidRPr="007E654D">
        <w:rPr>
          <w:rFonts w:ascii="Times New Roman" w:hAnsi="Times New Roman" w:cs="Times New Roman"/>
        </w:rPr>
        <w:t>clinic</w:t>
      </w:r>
      <w:proofErr w:type="spellEnd"/>
      <w:r w:rsidRPr="007E654D">
        <w:rPr>
          <w:rFonts w:ascii="Times New Roman" w:hAnsi="Times New Roman" w:cs="Times New Roman"/>
        </w:rPr>
        <w:t>)</w:t>
      </w:r>
    </w:p>
    <w:p w14:paraId="10B0604D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Organizing a trip or social activities? (e.g., vacation or family occasion) (score the activity that the person finds to be the more difficult of the two)</w:t>
      </w:r>
    </w:p>
    <w:p w14:paraId="596B1235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Doing your own finances or shopping? (score the activity that the person finds to be the more difficult of the two)</w:t>
      </w:r>
    </w:p>
    <w:p w14:paraId="7BA669D8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Organizing and taking your medications?</w:t>
      </w:r>
    </w:p>
    <w:p w14:paraId="3A378791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100" w:afterAutospacing="1" w:line="360" w:lineRule="auto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Preparing a meal and/or doing laundry? (score the activity that the person finds to be more difficult of the two)</w:t>
      </w:r>
    </w:p>
    <w:p w14:paraId="7F58A881" w14:textId="77777777" w:rsidR="007E654D" w:rsidRPr="007E654D" w:rsidRDefault="007E654D" w:rsidP="007E654D">
      <w:pPr>
        <w:pStyle w:val="a7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 xml:space="preserve">a) Driving? Do not drive (go to 10b) </w:t>
      </w:r>
    </w:p>
    <w:p w14:paraId="07454D1C" w14:textId="77777777" w:rsidR="007E654D" w:rsidRPr="007E654D" w:rsidRDefault="007E654D" w:rsidP="007E654D">
      <w:pPr>
        <w:spacing w:after="12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 xml:space="preserve">10. </w:t>
      </w:r>
      <w:proofErr w:type="gramStart"/>
      <w:r w:rsidRPr="007E654D">
        <w:rPr>
          <w:rFonts w:ascii="Times New Roman" w:hAnsi="Times New Roman" w:cs="Times New Roman"/>
          <w:lang w:val="en-US"/>
        </w:rPr>
        <w:t>b</w:t>
      </w:r>
      <w:proofErr w:type="gramEnd"/>
      <w:r w:rsidRPr="007E654D">
        <w:rPr>
          <w:rFonts w:ascii="Times New Roman" w:hAnsi="Times New Roman" w:cs="Times New Roman"/>
          <w:lang w:val="en-US"/>
        </w:rPr>
        <w:t>) Using public transportation? Do not use (go to 11)</w:t>
      </w:r>
    </w:p>
    <w:p w14:paraId="620EDA69" w14:textId="77777777" w:rsidR="00573CC4" w:rsidRDefault="00573CC4" w:rsidP="007E654D">
      <w:pPr>
        <w:pStyle w:val="a7"/>
        <w:ind w:left="0"/>
        <w:rPr>
          <w:rFonts w:ascii="Times New Roman" w:hAnsi="Times New Roman" w:cs="Times New Roman"/>
          <w:b/>
          <w:bCs/>
          <w:lang w:val="en-US"/>
        </w:rPr>
      </w:pPr>
    </w:p>
    <w:p w14:paraId="08ABE28C" w14:textId="77777777" w:rsidR="007E654D" w:rsidRPr="007E654D" w:rsidRDefault="007E654D" w:rsidP="00573CC4">
      <w:pPr>
        <w:pStyle w:val="a7"/>
        <w:spacing w:after="120"/>
        <w:ind w:left="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b/>
          <w:bCs/>
          <w:lang w:val="en-US"/>
        </w:rPr>
        <w:t xml:space="preserve">Over the past month, did you perform any of the following </w:t>
      </w:r>
      <w:proofErr w:type="gramStart"/>
      <w:r w:rsidRPr="007E654D">
        <w:rPr>
          <w:rFonts w:ascii="Times New Roman" w:hAnsi="Times New Roman" w:cs="Times New Roman"/>
          <w:b/>
          <w:bCs/>
          <w:lang w:val="en-US"/>
        </w:rPr>
        <w:t>activities:</w:t>
      </w:r>
      <w:proofErr w:type="gramEnd"/>
    </w:p>
    <w:p w14:paraId="451ED140" w14:textId="77777777" w:rsidR="007E654D" w:rsidRPr="007E654D" w:rsidRDefault="007E654D" w:rsidP="00573CC4">
      <w:pPr>
        <w:spacing w:after="120"/>
        <w:rPr>
          <w:rFonts w:ascii="Times New Roman" w:hAnsi="Times New Roman" w:cs="Times New Roman"/>
          <w:i/>
        </w:rPr>
      </w:pPr>
      <w:r w:rsidRPr="007E654D">
        <w:rPr>
          <w:rFonts w:ascii="Times New Roman" w:hAnsi="Times New Roman" w:cs="Times New Roman"/>
          <w:i/>
          <w:lang w:val="en-US"/>
        </w:rPr>
        <w:t xml:space="preserve">Item scoring: no (0) or yes -&gt; if yes, difficulty? </w:t>
      </w:r>
      <w:proofErr w:type="gramStart"/>
      <w:r w:rsidRPr="007E654D">
        <w:rPr>
          <w:rFonts w:ascii="Times New Roman" w:hAnsi="Times New Roman" w:cs="Times New Roman"/>
          <w:i/>
          <w:lang w:val="en-US"/>
        </w:rPr>
        <w:t>none</w:t>
      </w:r>
      <w:proofErr w:type="gramEnd"/>
      <w:r w:rsidRPr="007E654D">
        <w:rPr>
          <w:rFonts w:ascii="Times New Roman" w:hAnsi="Times New Roman" w:cs="Times New Roman"/>
          <w:i/>
          <w:lang w:val="en-US"/>
        </w:rPr>
        <w:t xml:space="preserve"> (0) mild (1), moderate (2), or severe (3). If requires help, add 1 point to maximum score of 3 points for that item. </w:t>
      </w:r>
      <w:proofErr w:type="spellStart"/>
      <w:r w:rsidRPr="007E654D">
        <w:rPr>
          <w:rFonts w:ascii="Times New Roman" w:hAnsi="Times New Roman" w:cs="Times New Roman"/>
          <w:i/>
        </w:rPr>
        <w:t>If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person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did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not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do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item</w:t>
      </w:r>
      <w:proofErr w:type="spellEnd"/>
      <w:r w:rsidRPr="007E654D">
        <w:rPr>
          <w:rFonts w:ascii="Times New Roman" w:hAnsi="Times New Roman" w:cs="Times New Roman"/>
          <w:i/>
        </w:rPr>
        <w:t xml:space="preserve"> 12, </w:t>
      </w:r>
      <w:proofErr w:type="spellStart"/>
      <w:r w:rsidRPr="007E654D">
        <w:rPr>
          <w:rFonts w:ascii="Times New Roman" w:hAnsi="Times New Roman" w:cs="Times New Roman"/>
          <w:i/>
        </w:rPr>
        <w:t>score</w:t>
      </w:r>
      <w:proofErr w:type="spellEnd"/>
      <w:r w:rsidRPr="007E654D">
        <w:rPr>
          <w:rFonts w:ascii="Times New Roman" w:hAnsi="Times New Roman" w:cs="Times New Roman"/>
          <w:i/>
        </w:rPr>
        <w:t xml:space="preserve"> 3 </w:t>
      </w:r>
      <w:proofErr w:type="spellStart"/>
      <w:r w:rsidRPr="007E654D">
        <w:rPr>
          <w:rFonts w:ascii="Times New Roman" w:hAnsi="Times New Roman" w:cs="Times New Roman"/>
          <w:i/>
        </w:rPr>
        <w:t>points</w:t>
      </w:r>
      <w:proofErr w:type="spellEnd"/>
      <w:r w:rsidRPr="007E654D">
        <w:rPr>
          <w:rFonts w:ascii="Times New Roman" w:hAnsi="Times New Roman" w:cs="Times New Roman"/>
          <w:i/>
        </w:rPr>
        <w:t xml:space="preserve">. </w:t>
      </w:r>
    </w:p>
    <w:p w14:paraId="4A4E6D86" w14:textId="77777777" w:rsidR="007E654D" w:rsidRPr="007E654D" w:rsidRDefault="007E654D" w:rsidP="007E654D">
      <w:pPr>
        <w:pStyle w:val="a7"/>
        <w:numPr>
          <w:ilvl w:val="0"/>
          <w:numId w:val="2"/>
        </w:numPr>
        <w:spacing w:after="100" w:afterAutospacing="1" w:line="360" w:lineRule="auto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Using stairs? (one flight) If yes, did you require help?</w:t>
      </w:r>
    </w:p>
    <w:p w14:paraId="3DCC8F63" w14:textId="77777777" w:rsidR="007E654D" w:rsidRPr="007E654D" w:rsidRDefault="007E654D" w:rsidP="007E654D">
      <w:pPr>
        <w:pStyle w:val="a7"/>
        <w:numPr>
          <w:ilvl w:val="0"/>
          <w:numId w:val="2"/>
        </w:numPr>
        <w:spacing w:after="120" w:line="360" w:lineRule="auto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Walking? (about 10m or 32ft or 14 steps) If yes, did you require help?</w:t>
      </w:r>
    </w:p>
    <w:p w14:paraId="27B26543" w14:textId="77777777" w:rsidR="00573CC4" w:rsidRDefault="00573CC4" w:rsidP="007E654D">
      <w:pPr>
        <w:rPr>
          <w:rFonts w:ascii="Times New Roman" w:hAnsi="Times New Roman" w:cs="Times New Roman"/>
          <w:b/>
          <w:bCs/>
          <w:lang w:val="en-US"/>
        </w:rPr>
      </w:pPr>
    </w:p>
    <w:p w14:paraId="6BA59D68" w14:textId="77777777" w:rsidR="007E654D" w:rsidRPr="007E654D" w:rsidRDefault="007E654D" w:rsidP="00573CC4">
      <w:pPr>
        <w:spacing w:after="12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b/>
          <w:bCs/>
          <w:lang w:val="en-US"/>
        </w:rPr>
        <w:t xml:space="preserve">Over the past month, did you perform any of the following </w:t>
      </w:r>
      <w:proofErr w:type="gramStart"/>
      <w:r w:rsidRPr="007E654D">
        <w:rPr>
          <w:rFonts w:ascii="Times New Roman" w:hAnsi="Times New Roman" w:cs="Times New Roman"/>
          <w:b/>
          <w:bCs/>
          <w:lang w:val="en-US"/>
        </w:rPr>
        <w:t>activities:</w:t>
      </w:r>
      <w:proofErr w:type="gramEnd"/>
    </w:p>
    <w:p w14:paraId="4B9493D2" w14:textId="77777777" w:rsidR="007E654D" w:rsidRPr="007E654D" w:rsidRDefault="007E654D" w:rsidP="00573CC4">
      <w:pPr>
        <w:spacing w:after="120"/>
        <w:rPr>
          <w:rFonts w:ascii="Times New Roman" w:hAnsi="Times New Roman" w:cs="Times New Roman"/>
          <w:i/>
        </w:rPr>
      </w:pPr>
      <w:r w:rsidRPr="007E654D">
        <w:rPr>
          <w:rFonts w:ascii="Times New Roman" w:hAnsi="Times New Roman" w:cs="Times New Roman"/>
          <w:i/>
          <w:lang w:val="en-US"/>
        </w:rPr>
        <w:t xml:space="preserve">Item scoring: no (3) or yes -&gt; if yes, difficulty? </w:t>
      </w:r>
      <w:proofErr w:type="gramStart"/>
      <w:r w:rsidRPr="007E654D">
        <w:rPr>
          <w:rFonts w:ascii="Times New Roman" w:hAnsi="Times New Roman" w:cs="Times New Roman"/>
          <w:i/>
          <w:lang w:val="en-US"/>
        </w:rPr>
        <w:t>none</w:t>
      </w:r>
      <w:proofErr w:type="gramEnd"/>
      <w:r w:rsidRPr="007E654D">
        <w:rPr>
          <w:rFonts w:ascii="Times New Roman" w:hAnsi="Times New Roman" w:cs="Times New Roman"/>
          <w:i/>
          <w:lang w:val="en-US"/>
        </w:rPr>
        <w:t xml:space="preserve"> (0) mild (1), moderate (2), or severe (3). If requires help, add 1 point to a maximum score of 3 points for that item. </w:t>
      </w:r>
      <w:proofErr w:type="spellStart"/>
      <w:r w:rsidRPr="007E654D">
        <w:rPr>
          <w:rFonts w:ascii="Times New Roman" w:hAnsi="Times New Roman" w:cs="Times New Roman"/>
          <w:i/>
        </w:rPr>
        <w:t>If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person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did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not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do</w:t>
      </w:r>
      <w:proofErr w:type="spellEnd"/>
      <w:r w:rsidRPr="007E654D">
        <w:rPr>
          <w:rFonts w:ascii="Times New Roman" w:hAnsi="Times New Roman" w:cs="Times New Roman"/>
          <w:i/>
        </w:rPr>
        <w:t xml:space="preserve"> </w:t>
      </w:r>
      <w:proofErr w:type="spellStart"/>
      <w:r w:rsidRPr="007E654D">
        <w:rPr>
          <w:rFonts w:ascii="Times New Roman" w:hAnsi="Times New Roman" w:cs="Times New Roman"/>
          <w:i/>
        </w:rPr>
        <w:t>activity</w:t>
      </w:r>
      <w:proofErr w:type="spellEnd"/>
      <w:r w:rsidRPr="007E654D">
        <w:rPr>
          <w:rFonts w:ascii="Times New Roman" w:hAnsi="Times New Roman" w:cs="Times New Roman"/>
          <w:i/>
        </w:rPr>
        <w:t xml:space="preserve">, </w:t>
      </w:r>
      <w:proofErr w:type="spellStart"/>
      <w:r w:rsidRPr="007E654D">
        <w:rPr>
          <w:rFonts w:ascii="Times New Roman" w:hAnsi="Times New Roman" w:cs="Times New Roman"/>
          <w:i/>
        </w:rPr>
        <w:t>score</w:t>
      </w:r>
      <w:proofErr w:type="spellEnd"/>
      <w:r w:rsidRPr="007E654D">
        <w:rPr>
          <w:rFonts w:ascii="Times New Roman" w:hAnsi="Times New Roman" w:cs="Times New Roman"/>
          <w:i/>
        </w:rPr>
        <w:t xml:space="preserve"> 3 </w:t>
      </w:r>
      <w:proofErr w:type="spellStart"/>
      <w:r w:rsidRPr="007E654D">
        <w:rPr>
          <w:rFonts w:ascii="Times New Roman" w:hAnsi="Times New Roman" w:cs="Times New Roman"/>
          <w:i/>
        </w:rPr>
        <w:t>points</w:t>
      </w:r>
      <w:proofErr w:type="spellEnd"/>
      <w:r w:rsidRPr="007E654D">
        <w:rPr>
          <w:rFonts w:ascii="Times New Roman" w:hAnsi="Times New Roman" w:cs="Times New Roman"/>
          <w:i/>
        </w:rPr>
        <w:t xml:space="preserve">. </w:t>
      </w:r>
    </w:p>
    <w:p w14:paraId="1DF7AEA4" w14:textId="77777777" w:rsidR="007E654D" w:rsidRPr="007E654D" w:rsidRDefault="007E654D" w:rsidP="007E654D">
      <w:pPr>
        <w:pStyle w:val="a7"/>
        <w:numPr>
          <w:ilvl w:val="0"/>
          <w:numId w:val="2"/>
        </w:numPr>
        <w:spacing w:after="100" w:afterAutospacing="1" w:line="360" w:lineRule="auto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Dressing? If yes, did you require help?</w:t>
      </w:r>
    </w:p>
    <w:p w14:paraId="41F38AC4" w14:textId="77777777" w:rsidR="007E654D" w:rsidRPr="007E654D" w:rsidRDefault="007E654D" w:rsidP="007E654D">
      <w:pPr>
        <w:pStyle w:val="a7"/>
        <w:numPr>
          <w:ilvl w:val="0"/>
          <w:numId w:val="2"/>
        </w:numPr>
        <w:spacing w:after="100" w:afterAutospacing="1" w:line="360" w:lineRule="auto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Transferring from bed to chair? If yes, did you require help?</w:t>
      </w:r>
    </w:p>
    <w:p w14:paraId="5EAEB9C5" w14:textId="77C0E09F" w:rsidR="00053F02" w:rsidRPr="007E654D" w:rsidRDefault="007E654D" w:rsidP="007E654D">
      <w:pPr>
        <w:pStyle w:val="a7"/>
        <w:numPr>
          <w:ilvl w:val="0"/>
          <w:numId w:val="2"/>
        </w:numPr>
        <w:spacing w:after="100" w:afterAutospacing="1" w:line="360" w:lineRule="auto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7E654D">
        <w:rPr>
          <w:rFonts w:ascii="Times New Roman" w:hAnsi="Times New Roman" w:cs="Times New Roman"/>
          <w:lang w:val="en-US"/>
        </w:rPr>
        <w:t>Bathing or toileting? (score the activity that the person finds to be more difficult of the two)</w:t>
      </w:r>
    </w:p>
    <w:sectPr w:rsidR="00053F02" w:rsidRPr="007E654D" w:rsidSect="001D43BC">
      <w:footerReference w:type="default" r:id="rId11"/>
      <w:pgSz w:w="12240" w:h="15840"/>
      <w:pgMar w:top="79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15DA1" w14:textId="77777777" w:rsidR="00437F97" w:rsidRDefault="00437F97" w:rsidP="007E654D">
      <w:pPr>
        <w:spacing w:after="0" w:line="240" w:lineRule="auto"/>
      </w:pPr>
      <w:r>
        <w:separator/>
      </w:r>
    </w:p>
  </w:endnote>
  <w:endnote w:type="continuationSeparator" w:id="0">
    <w:p w14:paraId="49A5E722" w14:textId="77777777" w:rsidR="00437F97" w:rsidRDefault="00437F97" w:rsidP="007E6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lbany AMT">
    <w:altName w:val="Times New Roman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1CC4DB" w14:textId="7E26A65B" w:rsidR="00221E01" w:rsidRPr="005B0336" w:rsidRDefault="00437F97">
    <w:pPr>
      <w:pStyle w:val="a8"/>
      <w:jc w:val="center"/>
      <w:rPr>
        <w:rFonts w:ascii="Times New Roman" w:hAnsi="Times New Roman" w:cs="Times New Roman"/>
      </w:rPr>
    </w:pPr>
  </w:p>
  <w:p w14:paraId="6FB8F1FA" w14:textId="77777777" w:rsidR="00221E01" w:rsidRDefault="00437F97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F10E3" w14:textId="77777777" w:rsidR="00437F97" w:rsidRDefault="00437F97" w:rsidP="007E654D">
      <w:pPr>
        <w:spacing w:after="0" w:line="240" w:lineRule="auto"/>
      </w:pPr>
      <w:r>
        <w:separator/>
      </w:r>
    </w:p>
  </w:footnote>
  <w:footnote w:type="continuationSeparator" w:id="0">
    <w:p w14:paraId="0D0605B8" w14:textId="77777777" w:rsidR="00437F97" w:rsidRDefault="00437F97" w:rsidP="007E65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E3BEE"/>
    <w:multiLevelType w:val="hybridMultilevel"/>
    <w:tmpl w:val="54967E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B754BB"/>
    <w:multiLevelType w:val="hybridMultilevel"/>
    <w:tmpl w:val="92E24CAC"/>
    <w:lvl w:ilvl="0" w:tplc="F92A64F4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1E3"/>
    <w:rsid w:val="00046B78"/>
    <w:rsid w:val="00053F02"/>
    <w:rsid w:val="000A7DCF"/>
    <w:rsid w:val="000B2D4E"/>
    <w:rsid w:val="0012044F"/>
    <w:rsid w:val="00154931"/>
    <w:rsid w:val="00161B98"/>
    <w:rsid w:val="001764A5"/>
    <w:rsid w:val="00195AC9"/>
    <w:rsid w:val="001A0EF6"/>
    <w:rsid w:val="001C684E"/>
    <w:rsid w:val="001F37E4"/>
    <w:rsid w:val="00237A90"/>
    <w:rsid w:val="002642DB"/>
    <w:rsid w:val="002872E7"/>
    <w:rsid w:val="00290F4F"/>
    <w:rsid w:val="00293DE4"/>
    <w:rsid w:val="002C5BBC"/>
    <w:rsid w:val="002E4FDD"/>
    <w:rsid w:val="003055CD"/>
    <w:rsid w:val="00355CF9"/>
    <w:rsid w:val="003B07C6"/>
    <w:rsid w:val="003B0848"/>
    <w:rsid w:val="003B2C22"/>
    <w:rsid w:val="003B57DA"/>
    <w:rsid w:val="004130AF"/>
    <w:rsid w:val="00413B64"/>
    <w:rsid w:val="00415940"/>
    <w:rsid w:val="00432CE2"/>
    <w:rsid w:val="00435018"/>
    <w:rsid w:val="00437F97"/>
    <w:rsid w:val="00443919"/>
    <w:rsid w:val="0047396A"/>
    <w:rsid w:val="004807F9"/>
    <w:rsid w:val="00494B4C"/>
    <w:rsid w:val="00495E40"/>
    <w:rsid w:val="004E3B04"/>
    <w:rsid w:val="00556EC9"/>
    <w:rsid w:val="00573CC4"/>
    <w:rsid w:val="0058269B"/>
    <w:rsid w:val="005A15B6"/>
    <w:rsid w:val="005B43D0"/>
    <w:rsid w:val="005E06AA"/>
    <w:rsid w:val="0061318D"/>
    <w:rsid w:val="00616FE4"/>
    <w:rsid w:val="00684BC3"/>
    <w:rsid w:val="0073223D"/>
    <w:rsid w:val="00787A3C"/>
    <w:rsid w:val="007D257B"/>
    <w:rsid w:val="007E654D"/>
    <w:rsid w:val="007F4D5C"/>
    <w:rsid w:val="00801956"/>
    <w:rsid w:val="0083794A"/>
    <w:rsid w:val="00844615"/>
    <w:rsid w:val="00846FC4"/>
    <w:rsid w:val="00853025"/>
    <w:rsid w:val="0085560E"/>
    <w:rsid w:val="008E0E56"/>
    <w:rsid w:val="00987DF8"/>
    <w:rsid w:val="009A221B"/>
    <w:rsid w:val="009C3DFA"/>
    <w:rsid w:val="009E1F68"/>
    <w:rsid w:val="00AC09E8"/>
    <w:rsid w:val="00B9218B"/>
    <w:rsid w:val="00BD53D6"/>
    <w:rsid w:val="00BD72F3"/>
    <w:rsid w:val="00BE18E0"/>
    <w:rsid w:val="00C30FC4"/>
    <w:rsid w:val="00C57A4A"/>
    <w:rsid w:val="00C75E14"/>
    <w:rsid w:val="00CD12A1"/>
    <w:rsid w:val="00CF2D88"/>
    <w:rsid w:val="00D01324"/>
    <w:rsid w:val="00D21249"/>
    <w:rsid w:val="00D6082D"/>
    <w:rsid w:val="00D621E3"/>
    <w:rsid w:val="00D71750"/>
    <w:rsid w:val="00D82CB5"/>
    <w:rsid w:val="00DA3206"/>
    <w:rsid w:val="00DD6DFB"/>
    <w:rsid w:val="00DF69C9"/>
    <w:rsid w:val="00E1687B"/>
    <w:rsid w:val="00E625F2"/>
    <w:rsid w:val="00EB0807"/>
    <w:rsid w:val="00F320D0"/>
    <w:rsid w:val="00F62BC5"/>
    <w:rsid w:val="00FA7C51"/>
    <w:rsid w:val="00FC2ACA"/>
    <w:rsid w:val="00FD49E6"/>
    <w:rsid w:val="3C52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602A"/>
  <w15:chartTrackingRefBased/>
  <w15:docId w15:val="{E740AA34-064A-4923-A40F-D4155750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42D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642DB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semiHidden/>
    <w:rsid w:val="002642DB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642DB"/>
    <w:rPr>
      <w:b/>
      <w:bCs/>
    </w:rPr>
  </w:style>
  <w:style w:type="character" w:customStyle="1" w:styleId="Char0">
    <w:name w:val="Θέμα σχολίου Char"/>
    <w:basedOn w:val="Char"/>
    <w:link w:val="a5"/>
    <w:uiPriority w:val="99"/>
    <w:semiHidden/>
    <w:rsid w:val="002642DB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264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2642DB"/>
    <w:rPr>
      <w:rFonts w:ascii="Segoe UI" w:hAnsi="Segoe UI" w:cs="Segoe UI"/>
      <w:sz w:val="18"/>
      <w:szCs w:val="18"/>
    </w:rPr>
  </w:style>
  <w:style w:type="paragraph" w:styleId="a7">
    <w:name w:val="List Paragraph"/>
    <w:basedOn w:val="a"/>
    <w:uiPriority w:val="34"/>
    <w:qFormat/>
    <w:rsid w:val="0085560E"/>
    <w:pPr>
      <w:ind w:left="720"/>
      <w:contextualSpacing/>
    </w:pPr>
  </w:style>
  <w:style w:type="paragraph" w:styleId="a8">
    <w:name w:val="footer"/>
    <w:basedOn w:val="a"/>
    <w:link w:val="Char2"/>
    <w:uiPriority w:val="99"/>
    <w:unhideWhenUsed/>
    <w:rsid w:val="007E654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har2">
    <w:name w:val="Υποσέλιδο Char"/>
    <w:basedOn w:val="a0"/>
    <w:link w:val="a8"/>
    <w:uiPriority w:val="99"/>
    <w:rsid w:val="007E654D"/>
    <w:rPr>
      <w:rFonts w:eastAsiaTheme="minorEastAsia"/>
      <w:sz w:val="24"/>
      <w:szCs w:val="24"/>
      <w:lang w:val="en-US"/>
    </w:rPr>
  </w:style>
  <w:style w:type="paragraph" w:styleId="a9">
    <w:name w:val="header"/>
    <w:basedOn w:val="a"/>
    <w:link w:val="Char3"/>
    <w:uiPriority w:val="99"/>
    <w:unhideWhenUsed/>
    <w:rsid w:val="007E65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Κεφαλίδα Char"/>
    <w:basedOn w:val="a0"/>
    <w:link w:val="a9"/>
    <w:uiPriority w:val="99"/>
    <w:rsid w:val="007E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1D163BB1044693A8221C618A8EFD" ma:contentTypeVersion="4" ma:contentTypeDescription="Create a new document." ma:contentTypeScope="" ma:versionID="b181abd393f5ccf99c75b2a6693bb48e">
  <xsd:schema xmlns:xsd="http://www.w3.org/2001/XMLSchema" xmlns:xs="http://www.w3.org/2001/XMLSchema" xmlns:p="http://schemas.microsoft.com/office/2006/metadata/properties" xmlns:ns2="68225ad6-bde8-4193-8f86-1ee4e8d62e13" targetNamespace="http://schemas.microsoft.com/office/2006/metadata/properties" ma:root="true" ma:fieldsID="e362777e2a13b68362bdab9c064c3201" ns2:_="">
    <xsd:import namespace="68225ad6-bde8-4193-8f86-1ee4e8d62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25ad6-bde8-4193-8f86-1ee4e8d62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965CB9-3F1D-4DBC-B97D-C5361511AF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04630B-CD04-4418-996C-D18853639A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9EB480-FBC4-40FA-8046-F1E3155B28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225ad6-bde8-4193-8f86-1ee4e8d62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9</Pages>
  <Words>2508</Words>
  <Characters>13547</Characters>
  <Application>Microsoft Office Word</Application>
  <DocSecurity>0</DocSecurity>
  <Lines>11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eidis Katsanos</dc:creator>
  <cp:keywords/>
  <dc:description/>
  <cp:lastModifiedBy>Aristeidis Katsanos</cp:lastModifiedBy>
  <cp:revision>25</cp:revision>
  <dcterms:created xsi:type="dcterms:W3CDTF">2021-11-19T01:40:00Z</dcterms:created>
  <dcterms:modified xsi:type="dcterms:W3CDTF">2022-12-0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1D163BB1044693A8221C618A8EFD</vt:lpwstr>
  </property>
</Properties>
</file>